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BAF88" w14:textId="326A4C65" w:rsidR="009E6338" w:rsidRPr="00CB3194" w:rsidRDefault="009E6338">
      <w:pPr>
        <w:rPr>
          <w:sz w:val="20"/>
          <w:szCs w:val="20"/>
        </w:rPr>
      </w:pPr>
      <w:r w:rsidRPr="00CB3194">
        <w:rPr>
          <w:sz w:val="20"/>
          <w:szCs w:val="20"/>
        </w:rPr>
        <w:t xml:space="preserve">Supplemental Table 2: </w:t>
      </w:r>
      <w:ins w:id="0" w:author="Costello, Collin M., M.D." w:date="2023-12-28T07:43:00Z">
        <w:r w:rsidR="0077629F">
          <w:rPr>
            <w:sz w:val="20"/>
            <w:szCs w:val="20"/>
          </w:rPr>
          <w:t>Comparing Stage III and Stage IV Disease</w:t>
        </w:r>
      </w:ins>
    </w:p>
    <w:tbl>
      <w:tblPr>
        <w:tblStyle w:val="TableGrid"/>
        <w:tblW w:w="9350" w:type="dxa"/>
        <w:tblLook w:val="04A0" w:firstRow="1" w:lastRow="0" w:firstColumn="1" w:lastColumn="0" w:noHBand="0" w:noVBand="1"/>
        <w:tblPrChange w:id="1" w:author="Mi, Lanyu, M.S." w:date="2023-08-10T17:05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932"/>
        <w:gridCol w:w="1818"/>
        <w:gridCol w:w="1975"/>
        <w:gridCol w:w="1935"/>
        <w:gridCol w:w="1690"/>
        <w:tblGridChange w:id="2">
          <w:tblGrid>
            <w:gridCol w:w="1932"/>
            <w:gridCol w:w="1818"/>
            <w:gridCol w:w="1975"/>
            <w:gridCol w:w="1941"/>
            <w:gridCol w:w="1684"/>
          </w:tblGrid>
        </w:tblGridChange>
      </w:tblGrid>
      <w:tr w:rsidR="009E6338" w:rsidRPr="00CB3194" w14:paraId="3209DB0F" w14:textId="77777777" w:rsidTr="3961E443">
        <w:trPr>
          <w:trHeight w:val="300"/>
          <w:trPrChange w:id="3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4" w:author="Mi, Lanyu, M.S." w:date="2023-08-10T17:05:00Z">
              <w:tcPr>
                <w:tcW w:w="1932" w:type="dxa"/>
              </w:tcPr>
            </w:tcPrChange>
          </w:tcPr>
          <w:p w14:paraId="1BF20424" w14:textId="66962CF4" w:rsidR="009E6338" w:rsidRPr="00CB3194" w:rsidRDefault="009E6338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5" w:author="Mi, Lanyu, M.S." w:date="2023-08-10T17:05:00Z">
              <w:tcPr>
                <w:tcW w:w="1818" w:type="dxa"/>
              </w:tcPr>
            </w:tcPrChange>
          </w:tcPr>
          <w:p w14:paraId="34FF1EB8" w14:textId="77777777" w:rsidR="009E6338" w:rsidRPr="00CB3194" w:rsidRDefault="009E6338">
            <w:pPr>
              <w:rPr>
                <w:sz w:val="20"/>
                <w:szCs w:val="20"/>
              </w:rPr>
            </w:pPr>
          </w:p>
        </w:tc>
        <w:tc>
          <w:tcPr>
            <w:tcW w:w="1975" w:type="dxa"/>
            <w:tcPrChange w:id="6" w:author="Mi, Lanyu, M.S." w:date="2023-08-10T17:05:00Z">
              <w:tcPr>
                <w:tcW w:w="1975" w:type="dxa"/>
              </w:tcPr>
            </w:tcPrChange>
          </w:tcPr>
          <w:p w14:paraId="36414219" w14:textId="14A264BB" w:rsidR="009E6338" w:rsidRPr="00CB3194" w:rsidRDefault="009E6338">
            <w:pPr>
              <w:rPr>
                <w:b/>
                <w:bCs/>
                <w:sz w:val="20"/>
                <w:szCs w:val="20"/>
              </w:rPr>
            </w:pPr>
            <w:r w:rsidRPr="00CB3194">
              <w:rPr>
                <w:b/>
                <w:bCs/>
                <w:sz w:val="20"/>
                <w:szCs w:val="20"/>
              </w:rPr>
              <w:t>Stage III</w:t>
            </w:r>
          </w:p>
          <w:p w14:paraId="2E95A475" w14:textId="7AB31340" w:rsidR="009E6338" w:rsidRPr="00CB3194" w:rsidRDefault="009E6338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(N=11844)</w:t>
            </w:r>
          </w:p>
        </w:tc>
        <w:tc>
          <w:tcPr>
            <w:tcW w:w="1935" w:type="dxa"/>
            <w:tcPrChange w:id="7" w:author="Mi, Lanyu, M.S." w:date="2023-08-10T17:05:00Z">
              <w:tcPr>
                <w:tcW w:w="1941" w:type="dxa"/>
              </w:tcPr>
            </w:tcPrChange>
          </w:tcPr>
          <w:p w14:paraId="3DD2EC01" w14:textId="42F6699F" w:rsidR="009E6338" w:rsidRPr="00CB3194" w:rsidRDefault="009E6338">
            <w:pPr>
              <w:rPr>
                <w:sz w:val="20"/>
                <w:szCs w:val="20"/>
              </w:rPr>
            </w:pPr>
            <w:r w:rsidRPr="00CB3194">
              <w:rPr>
                <w:b/>
                <w:bCs/>
                <w:sz w:val="20"/>
                <w:szCs w:val="20"/>
              </w:rPr>
              <w:t>Stage IV</w:t>
            </w:r>
            <w:r w:rsidRPr="00CB3194">
              <w:rPr>
                <w:sz w:val="20"/>
                <w:szCs w:val="20"/>
              </w:rPr>
              <w:t xml:space="preserve"> (N=2620)</w:t>
            </w:r>
          </w:p>
        </w:tc>
        <w:tc>
          <w:tcPr>
            <w:tcW w:w="1690" w:type="dxa"/>
            <w:tcPrChange w:id="8" w:author="Mi, Lanyu, M.S." w:date="2023-08-10T17:05:00Z">
              <w:tcPr>
                <w:tcW w:w="1684" w:type="dxa"/>
              </w:tcPr>
            </w:tcPrChange>
          </w:tcPr>
          <w:p w14:paraId="5FB4B17C" w14:textId="5638EA16" w:rsidR="009E6338" w:rsidRPr="00B10463" w:rsidRDefault="000F1C46">
            <w:pPr>
              <w:rPr>
                <w:b/>
                <w:bCs/>
                <w:sz w:val="20"/>
                <w:szCs w:val="20"/>
              </w:rPr>
            </w:pPr>
            <w:r w:rsidRPr="00B10463">
              <w:rPr>
                <w:b/>
                <w:bCs/>
                <w:sz w:val="20"/>
                <w:szCs w:val="20"/>
              </w:rPr>
              <w:t>P</w:t>
            </w:r>
            <w:r w:rsidR="009E6338" w:rsidRPr="00B10463">
              <w:rPr>
                <w:b/>
                <w:bCs/>
                <w:sz w:val="20"/>
                <w:szCs w:val="20"/>
              </w:rPr>
              <w:t xml:space="preserve">-value </w:t>
            </w:r>
          </w:p>
        </w:tc>
      </w:tr>
      <w:tr w:rsidR="009E6338" w:rsidRPr="00CB3194" w14:paraId="53D0533C" w14:textId="77777777" w:rsidTr="3961E443">
        <w:trPr>
          <w:trHeight w:val="300"/>
          <w:trPrChange w:id="9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0" w:author="Mi, Lanyu, M.S." w:date="2023-08-10T17:05:00Z">
              <w:tcPr>
                <w:tcW w:w="1932" w:type="dxa"/>
              </w:tcPr>
            </w:tcPrChange>
          </w:tcPr>
          <w:p w14:paraId="3F258F56" w14:textId="52A66713" w:rsidR="009E6338" w:rsidRPr="00CB3194" w:rsidRDefault="00007D1C" w:rsidP="00AE6110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  <w:r w:rsidR="009E6338" w:rsidRPr="00CB3194">
              <w:rPr>
                <w:b/>
                <w:bCs/>
                <w:sz w:val="20"/>
                <w:szCs w:val="20"/>
              </w:rPr>
              <w:t xml:space="preserve"> at Diagnosis</w:t>
            </w:r>
            <w:r w:rsidR="009E6338" w:rsidRPr="00CB3194">
              <w:rPr>
                <w:sz w:val="20"/>
                <w:szCs w:val="20"/>
              </w:rPr>
              <w:t>, n (%)</w:t>
            </w:r>
          </w:p>
        </w:tc>
        <w:tc>
          <w:tcPr>
            <w:tcW w:w="1818" w:type="dxa"/>
            <w:tcPrChange w:id="11" w:author="Mi, Lanyu, M.S." w:date="2023-08-10T17:05:00Z">
              <w:tcPr>
                <w:tcW w:w="1818" w:type="dxa"/>
              </w:tcPr>
            </w:tcPrChange>
          </w:tcPr>
          <w:p w14:paraId="4EDD260F" w14:textId="77777777" w:rsidR="009E6338" w:rsidRPr="00CB3194" w:rsidRDefault="009E6338">
            <w:pPr>
              <w:rPr>
                <w:sz w:val="20"/>
                <w:szCs w:val="20"/>
              </w:rPr>
            </w:pPr>
          </w:p>
        </w:tc>
        <w:tc>
          <w:tcPr>
            <w:tcW w:w="1975" w:type="dxa"/>
            <w:tcPrChange w:id="12" w:author="Mi, Lanyu, M.S." w:date="2023-08-10T17:05:00Z">
              <w:tcPr>
                <w:tcW w:w="1975" w:type="dxa"/>
              </w:tcPr>
            </w:tcPrChange>
          </w:tcPr>
          <w:p w14:paraId="1EF8BB9F" w14:textId="3A4A48F1" w:rsidR="009E6338" w:rsidRPr="00CB3194" w:rsidRDefault="009E6338">
            <w:pPr>
              <w:rPr>
                <w:sz w:val="20"/>
                <w:szCs w:val="20"/>
              </w:rPr>
            </w:pPr>
          </w:p>
        </w:tc>
        <w:tc>
          <w:tcPr>
            <w:tcW w:w="1935" w:type="dxa"/>
            <w:tcPrChange w:id="13" w:author="Mi, Lanyu, M.S." w:date="2023-08-10T17:05:00Z">
              <w:tcPr>
                <w:tcW w:w="1941" w:type="dxa"/>
              </w:tcPr>
            </w:tcPrChange>
          </w:tcPr>
          <w:p w14:paraId="47429362" w14:textId="77777777" w:rsidR="009E6338" w:rsidRPr="00CB3194" w:rsidRDefault="009E6338">
            <w:pPr>
              <w:rPr>
                <w:sz w:val="20"/>
                <w:szCs w:val="20"/>
              </w:rPr>
            </w:pPr>
          </w:p>
        </w:tc>
        <w:tc>
          <w:tcPr>
            <w:tcW w:w="1690" w:type="dxa"/>
            <w:tcPrChange w:id="14" w:author="Mi, Lanyu, M.S." w:date="2023-08-10T17:05:00Z">
              <w:tcPr>
                <w:tcW w:w="1684" w:type="dxa"/>
              </w:tcPr>
            </w:tcPrChange>
          </w:tcPr>
          <w:p w14:paraId="601D0186" w14:textId="2E77BBB4" w:rsidR="009E6338" w:rsidRPr="00CB3194" w:rsidRDefault="009E6338">
            <w:pPr>
              <w:rPr>
                <w:sz w:val="20"/>
                <w:szCs w:val="20"/>
              </w:rPr>
            </w:pPr>
            <w:r w:rsidRPr="3961E443">
              <w:rPr>
                <w:sz w:val="20"/>
                <w:szCs w:val="20"/>
              </w:rPr>
              <w:t>&lt;</w:t>
            </w:r>
            <w:del w:id="15" w:author="Mi, Lanyu, M.S." w:date="2023-08-10T17:00:00Z">
              <w:r w:rsidRPr="3961E443" w:rsidDel="009E6338">
                <w:rPr>
                  <w:sz w:val="20"/>
                  <w:szCs w:val="20"/>
                </w:rPr>
                <w:delText>0</w:delText>
              </w:r>
            </w:del>
            <w:r w:rsidRPr="3961E443">
              <w:rPr>
                <w:sz w:val="20"/>
                <w:szCs w:val="20"/>
              </w:rPr>
              <w:t>.</w:t>
            </w:r>
            <w:del w:id="16" w:author="Mi, Lanyu, M.S." w:date="2023-08-10T17:05:00Z">
              <w:r w:rsidRPr="3961E443" w:rsidDel="009E6338">
                <w:rPr>
                  <w:sz w:val="20"/>
                  <w:szCs w:val="20"/>
                </w:rPr>
                <w:delText>0</w:delText>
              </w:r>
            </w:del>
            <w:r w:rsidRPr="3961E443">
              <w:rPr>
                <w:sz w:val="20"/>
                <w:szCs w:val="20"/>
              </w:rPr>
              <w:t>001</w:t>
            </w:r>
          </w:p>
        </w:tc>
      </w:tr>
      <w:tr w:rsidR="009E6338" w:rsidRPr="00CB3194" w14:paraId="27327680" w14:textId="77777777" w:rsidTr="3961E443">
        <w:trPr>
          <w:trHeight w:val="300"/>
          <w:trPrChange w:id="17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8" w:author="Mi, Lanyu, M.S." w:date="2023-08-10T17:05:00Z">
              <w:tcPr>
                <w:tcW w:w="1932" w:type="dxa"/>
              </w:tcPr>
            </w:tcPrChange>
          </w:tcPr>
          <w:p w14:paraId="7A1611AA" w14:textId="77777777" w:rsidR="009E6338" w:rsidRPr="00CB3194" w:rsidRDefault="009E6338" w:rsidP="00AE6110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19" w:author="Mi, Lanyu, M.S." w:date="2023-08-10T17:05:00Z">
              <w:tcPr>
                <w:tcW w:w="1818" w:type="dxa"/>
              </w:tcPr>
            </w:tcPrChange>
          </w:tcPr>
          <w:p w14:paraId="37B5D6A9" w14:textId="6B3C48BB" w:rsidR="009E6338" w:rsidRPr="00CB3194" w:rsidRDefault="009E6338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0 to 34 years of age</w:t>
            </w:r>
          </w:p>
        </w:tc>
        <w:tc>
          <w:tcPr>
            <w:tcW w:w="1975" w:type="dxa"/>
            <w:tcPrChange w:id="20" w:author="Mi, Lanyu, M.S." w:date="2023-08-10T17:05:00Z">
              <w:tcPr>
                <w:tcW w:w="1975" w:type="dxa"/>
              </w:tcPr>
            </w:tcPrChange>
          </w:tcPr>
          <w:p w14:paraId="3BB0A40A" w14:textId="6985B008" w:rsidR="009E6338" w:rsidRPr="00CB3194" w:rsidRDefault="009E6338">
            <w:pPr>
              <w:rPr>
                <w:sz w:val="20"/>
                <w:szCs w:val="20"/>
              </w:rPr>
            </w:pPr>
            <w:r w:rsidRPr="3961E443">
              <w:rPr>
                <w:sz w:val="20"/>
                <w:szCs w:val="20"/>
              </w:rPr>
              <w:t>1</w:t>
            </w:r>
            <w:del w:id="21" w:author="Mi, Lanyu, M.S." w:date="2023-08-10T17:00:00Z">
              <w:r w:rsidRPr="3961E443" w:rsidDel="009E6338">
                <w:rPr>
                  <w:sz w:val="20"/>
                  <w:szCs w:val="20"/>
                </w:rPr>
                <w:delText>22</w:delText>
              </w:r>
            </w:del>
            <w:ins w:id="22" w:author="Mi, Lanyu, M.S." w:date="2023-08-10T17:00:00Z">
              <w:r w:rsidR="28DD0A60" w:rsidRPr="3961E443">
                <w:rPr>
                  <w:sz w:val="20"/>
                  <w:szCs w:val="20"/>
                </w:rPr>
                <w:t>33</w:t>
              </w:r>
            </w:ins>
            <w:r w:rsidRPr="3961E443">
              <w:rPr>
                <w:sz w:val="20"/>
                <w:szCs w:val="20"/>
              </w:rPr>
              <w:t>4 (11.3%)</w:t>
            </w:r>
          </w:p>
        </w:tc>
        <w:tc>
          <w:tcPr>
            <w:tcW w:w="1935" w:type="dxa"/>
            <w:tcPrChange w:id="23" w:author="Mi, Lanyu, M.S." w:date="2023-08-10T17:05:00Z">
              <w:tcPr>
                <w:tcW w:w="1941" w:type="dxa"/>
              </w:tcPr>
            </w:tcPrChange>
          </w:tcPr>
          <w:p w14:paraId="0291E216" w14:textId="17584BF6" w:rsidR="009E6338" w:rsidRPr="00CB3194" w:rsidRDefault="009E6338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26 (4.8%)</w:t>
            </w:r>
          </w:p>
        </w:tc>
        <w:tc>
          <w:tcPr>
            <w:tcW w:w="1690" w:type="dxa"/>
            <w:tcPrChange w:id="24" w:author="Mi, Lanyu, M.S." w:date="2023-08-10T17:05:00Z">
              <w:tcPr>
                <w:tcW w:w="1684" w:type="dxa"/>
              </w:tcPr>
            </w:tcPrChange>
          </w:tcPr>
          <w:p w14:paraId="319B204A" w14:textId="77777777" w:rsidR="009E6338" w:rsidRPr="00CB3194" w:rsidRDefault="009E6338">
            <w:pPr>
              <w:rPr>
                <w:sz w:val="20"/>
                <w:szCs w:val="20"/>
              </w:rPr>
            </w:pPr>
          </w:p>
        </w:tc>
      </w:tr>
      <w:tr w:rsidR="009E6338" w:rsidRPr="00CB3194" w14:paraId="1744994E" w14:textId="77777777" w:rsidTr="3961E443">
        <w:trPr>
          <w:trHeight w:val="300"/>
          <w:trPrChange w:id="25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26" w:author="Mi, Lanyu, M.S." w:date="2023-08-10T17:05:00Z">
              <w:tcPr>
                <w:tcW w:w="1932" w:type="dxa"/>
              </w:tcPr>
            </w:tcPrChange>
          </w:tcPr>
          <w:p w14:paraId="55F8DF25" w14:textId="77777777" w:rsidR="009E6338" w:rsidRPr="00CB3194" w:rsidRDefault="009E6338" w:rsidP="009E6338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27" w:author="Mi, Lanyu, M.S." w:date="2023-08-10T17:05:00Z">
              <w:tcPr>
                <w:tcW w:w="1818" w:type="dxa"/>
              </w:tcPr>
            </w:tcPrChange>
          </w:tcPr>
          <w:p w14:paraId="46E70B2E" w14:textId="0DAAB1A1" w:rsidR="009E6338" w:rsidRPr="00CB3194" w:rsidRDefault="009E6338" w:rsidP="009E6338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35 to 75 years of age</w:t>
            </w:r>
          </w:p>
        </w:tc>
        <w:tc>
          <w:tcPr>
            <w:tcW w:w="1975" w:type="dxa"/>
            <w:tcPrChange w:id="28" w:author="Mi, Lanyu, M.S." w:date="2023-08-10T17:05:00Z">
              <w:tcPr>
                <w:tcW w:w="1975" w:type="dxa"/>
              </w:tcPr>
            </w:tcPrChange>
          </w:tcPr>
          <w:p w14:paraId="479575B1" w14:textId="5708DE66" w:rsidR="009E6338" w:rsidRPr="00CB3194" w:rsidRDefault="009E6338" w:rsidP="009E6338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9415 (79.5%)</w:t>
            </w:r>
          </w:p>
        </w:tc>
        <w:tc>
          <w:tcPr>
            <w:tcW w:w="1935" w:type="dxa"/>
            <w:tcPrChange w:id="29" w:author="Mi, Lanyu, M.S." w:date="2023-08-10T17:05:00Z">
              <w:tcPr>
                <w:tcW w:w="1941" w:type="dxa"/>
              </w:tcPr>
            </w:tcPrChange>
          </w:tcPr>
          <w:p w14:paraId="4BD0ECAE" w14:textId="7430B2A2" w:rsidR="009E6338" w:rsidRPr="00CB3194" w:rsidRDefault="009E6338" w:rsidP="009E6338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938 (74.0%)</w:t>
            </w:r>
          </w:p>
        </w:tc>
        <w:tc>
          <w:tcPr>
            <w:tcW w:w="1690" w:type="dxa"/>
            <w:tcPrChange w:id="30" w:author="Mi, Lanyu, M.S." w:date="2023-08-10T17:05:00Z">
              <w:tcPr>
                <w:tcW w:w="1684" w:type="dxa"/>
              </w:tcPr>
            </w:tcPrChange>
          </w:tcPr>
          <w:p w14:paraId="29149FD6" w14:textId="77777777" w:rsidR="009E6338" w:rsidRPr="00CB3194" w:rsidRDefault="009E6338" w:rsidP="009E6338">
            <w:pPr>
              <w:rPr>
                <w:sz w:val="20"/>
                <w:szCs w:val="20"/>
              </w:rPr>
            </w:pPr>
          </w:p>
        </w:tc>
      </w:tr>
      <w:tr w:rsidR="009E6338" w:rsidRPr="00CB3194" w14:paraId="04FAC785" w14:textId="77777777" w:rsidTr="3961E443">
        <w:trPr>
          <w:trHeight w:val="300"/>
          <w:trPrChange w:id="31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32" w:author="Mi, Lanyu, M.S." w:date="2023-08-10T17:05:00Z">
              <w:tcPr>
                <w:tcW w:w="1932" w:type="dxa"/>
              </w:tcPr>
            </w:tcPrChange>
          </w:tcPr>
          <w:p w14:paraId="3DBA0088" w14:textId="77777777" w:rsidR="009E6338" w:rsidRPr="00CB3194" w:rsidRDefault="009E6338" w:rsidP="009E6338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33" w:author="Mi, Lanyu, M.S." w:date="2023-08-10T17:05:00Z">
              <w:tcPr>
                <w:tcW w:w="1818" w:type="dxa"/>
              </w:tcPr>
            </w:tcPrChange>
          </w:tcPr>
          <w:p w14:paraId="521726C2" w14:textId="28DA4D4C" w:rsidR="009E6338" w:rsidRPr="00CB3194" w:rsidRDefault="009E6338" w:rsidP="009E6338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76 years or older</w:t>
            </w:r>
          </w:p>
        </w:tc>
        <w:tc>
          <w:tcPr>
            <w:tcW w:w="1975" w:type="dxa"/>
            <w:tcPrChange w:id="34" w:author="Mi, Lanyu, M.S." w:date="2023-08-10T17:05:00Z">
              <w:tcPr>
                <w:tcW w:w="1975" w:type="dxa"/>
              </w:tcPr>
            </w:tcPrChange>
          </w:tcPr>
          <w:p w14:paraId="23B327EA" w14:textId="5D40900E" w:rsidR="009E6338" w:rsidRPr="00CB3194" w:rsidRDefault="009E6338" w:rsidP="009E6338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095 (9.2%)</w:t>
            </w:r>
          </w:p>
        </w:tc>
        <w:tc>
          <w:tcPr>
            <w:tcW w:w="1935" w:type="dxa"/>
            <w:tcPrChange w:id="35" w:author="Mi, Lanyu, M.S." w:date="2023-08-10T17:05:00Z">
              <w:tcPr>
                <w:tcW w:w="1941" w:type="dxa"/>
              </w:tcPr>
            </w:tcPrChange>
          </w:tcPr>
          <w:p w14:paraId="2B0F12ED" w14:textId="7756E078" w:rsidR="009E6338" w:rsidRPr="00CB3194" w:rsidRDefault="009E6338" w:rsidP="009E6338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556 (21.2%)</w:t>
            </w:r>
          </w:p>
        </w:tc>
        <w:tc>
          <w:tcPr>
            <w:tcW w:w="1690" w:type="dxa"/>
            <w:tcPrChange w:id="36" w:author="Mi, Lanyu, M.S." w:date="2023-08-10T17:05:00Z">
              <w:tcPr>
                <w:tcW w:w="1684" w:type="dxa"/>
              </w:tcPr>
            </w:tcPrChange>
          </w:tcPr>
          <w:p w14:paraId="7C55DC8B" w14:textId="77777777" w:rsidR="009E6338" w:rsidRPr="00CB3194" w:rsidRDefault="009E6338" w:rsidP="009E6338">
            <w:pPr>
              <w:rPr>
                <w:sz w:val="20"/>
                <w:szCs w:val="20"/>
              </w:rPr>
            </w:pPr>
          </w:p>
        </w:tc>
      </w:tr>
      <w:tr w:rsidR="009E6338" w:rsidRPr="00CB3194" w14:paraId="554945F1" w14:textId="77777777" w:rsidTr="3961E443">
        <w:trPr>
          <w:trHeight w:val="300"/>
          <w:trPrChange w:id="37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38" w:author="Mi, Lanyu, M.S." w:date="2023-08-10T17:05:00Z">
              <w:tcPr>
                <w:tcW w:w="1932" w:type="dxa"/>
              </w:tcPr>
            </w:tcPrChange>
          </w:tcPr>
          <w:p w14:paraId="23C4F915" w14:textId="191A9AC6" w:rsidR="009E6338" w:rsidRPr="00CB3194" w:rsidRDefault="009E6338" w:rsidP="009E6338">
            <w:pPr>
              <w:rPr>
                <w:sz w:val="20"/>
                <w:szCs w:val="20"/>
              </w:rPr>
            </w:pPr>
            <w:r w:rsidRPr="00CB3194">
              <w:rPr>
                <w:b/>
                <w:bCs/>
                <w:sz w:val="20"/>
                <w:szCs w:val="20"/>
              </w:rPr>
              <w:t>Sex</w:t>
            </w:r>
            <w:r w:rsidRPr="00CB3194">
              <w:rPr>
                <w:sz w:val="20"/>
                <w:szCs w:val="20"/>
              </w:rPr>
              <w:t>, n (%)</w:t>
            </w:r>
          </w:p>
        </w:tc>
        <w:tc>
          <w:tcPr>
            <w:tcW w:w="1818" w:type="dxa"/>
            <w:tcPrChange w:id="39" w:author="Mi, Lanyu, M.S." w:date="2023-08-10T17:05:00Z">
              <w:tcPr>
                <w:tcW w:w="1818" w:type="dxa"/>
              </w:tcPr>
            </w:tcPrChange>
          </w:tcPr>
          <w:p w14:paraId="17A7C653" w14:textId="77777777" w:rsidR="009E6338" w:rsidRPr="00CB3194" w:rsidRDefault="009E6338" w:rsidP="009E6338">
            <w:pPr>
              <w:rPr>
                <w:sz w:val="20"/>
                <w:szCs w:val="20"/>
              </w:rPr>
            </w:pPr>
          </w:p>
        </w:tc>
        <w:tc>
          <w:tcPr>
            <w:tcW w:w="1975" w:type="dxa"/>
            <w:tcPrChange w:id="40" w:author="Mi, Lanyu, M.S." w:date="2023-08-10T17:05:00Z">
              <w:tcPr>
                <w:tcW w:w="1975" w:type="dxa"/>
              </w:tcPr>
            </w:tcPrChange>
          </w:tcPr>
          <w:p w14:paraId="56946435" w14:textId="5D36BAC4" w:rsidR="009E6338" w:rsidRPr="00CB3194" w:rsidRDefault="009E6338" w:rsidP="009E6338">
            <w:pPr>
              <w:rPr>
                <w:sz w:val="20"/>
                <w:szCs w:val="20"/>
              </w:rPr>
            </w:pPr>
          </w:p>
        </w:tc>
        <w:tc>
          <w:tcPr>
            <w:tcW w:w="1935" w:type="dxa"/>
            <w:tcPrChange w:id="41" w:author="Mi, Lanyu, M.S." w:date="2023-08-10T17:05:00Z">
              <w:tcPr>
                <w:tcW w:w="1941" w:type="dxa"/>
              </w:tcPr>
            </w:tcPrChange>
          </w:tcPr>
          <w:p w14:paraId="15D52D55" w14:textId="77777777" w:rsidR="009E6338" w:rsidRPr="00CB3194" w:rsidRDefault="009E6338" w:rsidP="009E6338">
            <w:pPr>
              <w:rPr>
                <w:sz w:val="20"/>
                <w:szCs w:val="20"/>
              </w:rPr>
            </w:pPr>
          </w:p>
        </w:tc>
        <w:tc>
          <w:tcPr>
            <w:tcW w:w="1690" w:type="dxa"/>
            <w:tcPrChange w:id="42" w:author="Mi, Lanyu, M.S." w:date="2023-08-10T17:05:00Z">
              <w:tcPr>
                <w:tcW w:w="1684" w:type="dxa"/>
              </w:tcPr>
            </w:tcPrChange>
          </w:tcPr>
          <w:p w14:paraId="2E38D4D2" w14:textId="3D3B3E5E" w:rsidR="009E6338" w:rsidRPr="00CB3194" w:rsidRDefault="00B969A7" w:rsidP="009E6338">
            <w:pPr>
              <w:rPr>
                <w:sz w:val="20"/>
                <w:szCs w:val="20"/>
              </w:rPr>
            </w:pPr>
            <w:r w:rsidRPr="3961E443">
              <w:rPr>
                <w:sz w:val="20"/>
                <w:szCs w:val="20"/>
              </w:rPr>
              <w:t>&lt;.</w:t>
            </w:r>
            <w:del w:id="43" w:author="Mi, Lanyu, M.S." w:date="2023-08-10T17:05:00Z">
              <w:r w:rsidRPr="3961E443" w:rsidDel="00B969A7">
                <w:rPr>
                  <w:sz w:val="20"/>
                  <w:szCs w:val="20"/>
                </w:rPr>
                <w:delText>0</w:delText>
              </w:r>
            </w:del>
            <w:r w:rsidRPr="3961E443">
              <w:rPr>
                <w:sz w:val="20"/>
                <w:szCs w:val="20"/>
              </w:rPr>
              <w:t>001</w:t>
            </w:r>
          </w:p>
        </w:tc>
      </w:tr>
      <w:tr w:rsidR="009E6338" w:rsidRPr="00CB3194" w14:paraId="70ECE3A7" w14:textId="77777777" w:rsidTr="3961E443">
        <w:trPr>
          <w:trHeight w:val="300"/>
          <w:trPrChange w:id="44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45" w:author="Mi, Lanyu, M.S." w:date="2023-08-10T17:05:00Z">
              <w:tcPr>
                <w:tcW w:w="1932" w:type="dxa"/>
              </w:tcPr>
            </w:tcPrChange>
          </w:tcPr>
          <w:p w14:paraId="770D1D97" w14:textId="77777777" w:rsidR="009E6338" w:rsidRPr="00CB3194" w:rsidRDefault="009E6338" w:rsidP="009E6338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46" w:author="Mi, Lanyu, M.S." w:date="2023-08-10T17:05:00Z">
              <w:tcPr>
                <w:tcW w:w="1818" w:type="dxa"/>
              </w:tcPr>
            </w:tcPrChange>
          </w:tcPr>
          <w:p w14:paraId="5A5B0866" w14:textId="6ED9E6F8" w:rsidR="009E6338" w:rsidRPr="00CB3194" w:rsidRDefault="009A7843" w:rsidP="009E63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="009E6338" w:rsidRPr="00CB3194">
              <w:rPr>
                <w:sz w:val="20"/>
                <w:szCs w:val="20"/>
              </w:rPr>
              <w:t>ale</w:t>
            </w:r>
          </w:p>
        </w:tc>
        <w:tc>
          <w:tcPr>
            <w:tcW w:w="1975" w:type="dxa"/>
            <w:tcPrChange w:id="47" w:author="Mi, Lanyu, M.S." w:date="2023-08-10T17:05:00Z">
              <w:tcPr>
                <w:tcW w:w="1975" w:type="dxa"/>
              </w:tcPr>
            </w:tcPrChange>
          </w:tcPr>
          <w:p w14:paraId="4D353166" w14:textId="2D481130" w:rsidR="009E6338" w:rsidRPr="00CB3194" w:rsidRDefault="00AD13A9" w:rsidP="009E6338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7174 (60.6%)</w:t>
            </w:r>
          </w:p>
        </w:tc>
        <w:tc>
          <w:tcPr>
            <w:tcW w:w="1935" w:type="dxa"/>
            <w:tcPrChange w:id="48" w:author="Mi, Lanyu, M.S." w:date="2023-08-10T17:05:00Z">
              <w:tcPr>
                <w:tcW w:w="1941" w:type="dxa"/>
              </w:tcPr>
            </w:tcPrChange>
          </w:tcPr>
          <w:p w14:paraId="0CB50687" w14:textId="5FD8567B" w:rsidR="009E6338" w:rsidRPr="00CB3194" w:rsidRDefault="00AD13A9" w:rsidP="009E6338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787 (68.2%)</w:t>
            </w:r>
          </w:p>
        </w:tc>
        <w:tc>
          <w:tcPr>
            <w:tcW w:w="1690" w:type="dxa"/>
            <w:tcPrChange w:id="49" w:author="Mi, Lanyu, M.S." w:date="2023-08-10T17:05:00Z">
              <w:tcPr>
                <w:tcW w:w="1684" w:type="dxa"/>
              </w:tcPr>
            </w:tcPrChange>
          </w:tcPr>
          <w:p w14:paraId="17C80ECF" w14:textId="77777777" w:rsidR="009E6338" w:rsidRPr="00CB3194" w:rsidRDefault="009E6338" w:rsidP="009E6338">
            <w:pPr>
              <w:rPr>
                <w:sz w:val="20"/>
                <w:szCs w:val="20"/>
              </w:rPr>
            </w:pPr>
          </w:p>
        </w:tc>
      </w:tr>
      <w:tr w:rsidR="009E6338" w:rsidRPr="00CB3194" w14:paraId="6D66255F" w14:textId="77777777" w:rsidTr="3961E443">
        <w:trPr>
          <w:trHeight w:val="300"/>
          <w:trPrChange w:id="50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51" w:author="Mi, Lanyu, M.S." w:date="2023-08-10T17:05:00Z">
              <w:tcPr>
                <w:tcW w:w="1932" w:type="dxa"/>
              </w:tcPr>
            </w:tcPrChange>
          </w:tcPr>
          <w:p w14:paraId="4AE6704F" w14:textId="77777777" w:rsidR="009E6338" w:rsidRPr="00CB3194" w:rsidRDefault="009E6338" w:rsidP="009E6338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52" w:author="Mi, Lanyu, M.S." w:date="2023-08-10T17:05:00Z">
              <w:tcPr>
                <w:tcW w:w="1818" w:type="dxa"/>
              </w:tcPr>
            </w:tcPrChange>
          </w:tcPr>
          <w:p w14:paraId="404D7F6F" w14:textId="705A0E63" w:rsidR="009E6338" w:rsidRPr="00CB3194" w:rsidRDefault="009A7843" w:rsidP="009E63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9E6338" w:rsidRPr="00CB3194">
              <w:rPr>
                <w:sz w:val="20"/>
                <w:szCs w:val="20"/>
              </w:rPr>
              <w:t>emale</w:t>
            </w:r>
          </w:p>
        </w:tc>
        <w:tc>
          <w:tcPr>
            <w:tcW w:w="1975" w:type="dxa"/>
            <w:tcPrChange w:id="53" w:author="Mi, Lanyu, M.S." w:date="2023-08-10T17:05:00Z">
              <w:tcPr>
                <w:tcW w:w="1975" w:type="dxa"/>
              </w:tcPr>
            </w:tcPrChange>
          </w:tcPr>
          <w:p w14:paraId="056F5D3F" w14:textId="380C4AA9" w:rsidR="009E6338" w:rsidRPr="00CB3194" w:rsidRDefault="00AD13A9" w:rsidP="009E6338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4670 (39.4%)</w:t>
            </w:r>
          </w:p>
        </w:tc>
        <w:tc>
          <w:tcPr>
            <w:tcW w:w="1935" w:type="dxa"/>
            <w:tcPrChange w:id="54" w:author="Mi, Lanyu, M.S." w:date="2023-08-10T17:05:00Z">
              <w:tcPr>
                <w:tcW w:w="1941" w:type="dxa"/>
              </w:tcPr>
            </w:tcPrChange>
          </w:tcPr>
          <w:p w14:paraId="1C58E57F" w14:textId="09B08A51" w:rsidR="009E6338" w:rsidRPr="00CB3194" w:rsidRDefault="00AD13A9" w:rsidP="009E6338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833 (31.8%)</w:t>
            </w:r>
          </w:p>
        </w:tc>
        <w:tc>
          <w:tcPr>
            <w:tcW w:w="1690" w:type="dxa"/>
            <w:tcPrChange w:id="55" w:author="Mi, Lanyu, M.S." w:date="2023-08-10T17:05:00Z">
              <w:tcPr>
                <w:tcW w:w="1684" w:type="dxa"/>
              </w:tcPr>
            </w:tcPrChange>
          </w:tcPr>
          <w:p w14:paraId="1969080A" w14:textId="77777777" w:rsidR="009E6338" w:rsidRPr="00CB3194" w:rsidRDefault="009E6338" w:rsidP="009E6338">
            <w:pPr>
              <w:rPr>
                <w:sz w:val="20"/>
                <w:szCs w:val="20"/>
              </w:rPr>
            </w:pPr>
          </w:p>
        </w:tc>
      </w:tr>
      <w:tr w:rsidR="00AD13A9" w:rsidRPr="00CB3194" w14:paraId="6773A84D" w14:textId="77777777" w:rsidTr="3961E443">
        <w:trPr>
          <w:trHeight w:val="300"/>
          <w:trPrChange w:id="56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57" w:author="Mi, Lanyu, M.S." w:date="2023-08-10T17:05:00Z">
              <w:tcPr>
                <w:tcW w:w="1932" w:type="dxa"/>
              </w:tcPr>
            </w:tcPrChange>
          </w:tcPr>
          <w:p w14:paraId="63CEEEE8" w14:textId="52E24F3E" w:rsidR="00AD13A9" w:rsidRPr="00CB3194" w:rsidRDefault="002C606D" w:rsidP="009E6338">
            <w:pPr>
              <w:rPr>
                <w:sz w:val="20"/>
                <w:szCs w:val="20"/>
              </w:rPr>
            </w:pPr>
            <w:r w:rsidRPr="00CB3194">
              <w:rPr>
                <w:b/>
                <w:bCs/>
                <w:sz w:val="20"/>
                <w:szCs w:val="20"/>
              </w:rPr>
              <w:t>P</w:t>
            </w:r>
            <w:r w:rsidR="00BB2532" w:rsidRPr="00CB3194">
              <w:rPr>
                <w:b/>
                <w:bCs/>
                <w:sz w:val="20"/>
                <w:szCs w:val="20"/>
              </w:rPr>
              <w:t xml:space="preserve">rimary </w:t>
            </w:r>
            <w:r w:rsidRPr="00CB3194">
              <w:rPr>
                <w:b/>
                <w:bCs/>
                <w:sz w:val="20"/>
                <w:szCs w:val="20"/>
              </w:rPr>
              <w:t>P</w:t>
            </w:r>
            <w:r w:rsidR="00BB2532" w:rsidRPr="00CB3194">
              <w:rPr>
                <w:b/>
                <w:bCs/>
                <w:sz w:val="20"/>
                <w:szCs w:val="20"/>
              </w:rPr>
              <w:t xml:space="preserve">ayor </w:t>
            </w:r>
            <w:r w:rsidR="00007D1C">
              <w:rPr>
                <w:b/>
                <w:bCs/>
                <w:sz w:val="20"/>
                <w:szCs w:val="20"/>
              </w:rPr>
              <w:t>S</w:t>
            </w:r>
            <w:r w:rsidR="00007D1C" w:rsidRPr="00CB3194">
              <w:rPr>
                <w:b/>
                <w:bCs/>
                <w:sz w:val="20"/>
                <w:szCs w:val="20"/>
              </w:rPr>
              <w:t>tatus</w:t>
            </w:r>
            <w:r w:rsidR="00BB2532" w:rsidRPr="00CB3194">
              <w:rPr>
                <w:sz w:val="20"/>
                <w:szCs w:val="20"/>
              </w:rPr>
              <w:t>, n (%)</w:t>
            </w:r>
          </w:p>
        </w:tc>
        <w:tc>
          <w:tcPr>
            <w:tcW w:w="1818" w:type="dxa"/>
            <w:tcPrChange w:id="58" w:author="Mi, Lanyu, M.S." w:date="2023-08-10T17:05:00Z">
              <w:tcPr>
                <w:tcW w:w="1818" w:type="dxa"/>
              </w:tcPr>
            </w:tcPrChange>
          </w:tcPr>
          <w:p w14:paraId="14B02E59" w14:textId="77777777" w:rsidR="00AD13A9" w:rsidRPr="00CB3194" w:rsidRDefault="00AD13A9" w:rsidP="009E6338">
            <w:pPr>
              <w:rPr>
                <w:sz w:val="20"/>
                <w:szCs w:val="20"/>
              </w:rPr>
            </w:pPr>
          </w:p>
        </w:tc>
        <w:tc>
          <w:tcPr>
            <w:tcW w:w="1975" w:type="dxa"/>
            <w:tcPrChange w:id="59" w:author="Mi, Lanyu, M.S." w:date="2023-08-10T17:05:00Z">
              <w:tcPr>
                <w:tcW w:w="1975" w:type="dxa"/>
              </w:tcPr>
            </w:tcPrChange>
          </w:tcPr>
          <w:p w14:paraId="45EECDAB" w14:textId="77777777" w:rsidR="00AD13A9" w:rsidRPr="00CB3194" w:rsidRDefault="00AD13A9" w:rsidP="009E6338">
            <w:pPr>
              <w:rPr>
                <w:sz w:val="20"/>
                <w:szCs w:val="20"/>
              </w:rPr>
            </w:pPr>
          </w:p>
        </w:tc>
        <w:tc>
          <w:tcPr>
            <w:tcW w:w="1935" w:type="dxa"/>
            <w:tcPrChange w:id="60" w:author="Mi, Lanyu, M.S." w:date="2023-08-10T17:05:00Z">
              <w:tcPr>
                <w:tcW w:w="1941" w:type="dxa"/>
              </w:tcPr>
            </w:tcPrChange>
          </w:tcPr>
          <w:p w14:paraId="755501F1" w14:textId="77777777" w:rsidR="00AD13A9" w:rsidRPr="00CB3194" w:rsidRDefault="00AD13A9" w:rsidP="009E6338">
            <w:pPr>
              <w:rPr>
                <w:sz w:val="20"/>
                <w:szCs w:val="20"/>
              </w:rPr>
            </w:pPr>
          </w:p>
        </w:tc>
        <w:tc>
          <w:tcPr>
            <w:tcW w:w="1690" w:type="dxa"/>
            <w:tcPrChange w:id="61" w:author="Mi, Lanyu, M.S." w:date="2023-08-10T17:05:00Z">
              <w:tcPr>
                <w:tcW w:w="1684" w:type="dxa"/>
              </w:tcPr>
            </w:tcPrChange>
          </w:tcPr>
          <w:p w14:paraId="595CCEB2" w14:textId="620FFDD3" w:rsidR="00AD13A9" w:rsidRPr="00CB3194" w:rsidRDefault="00B969A7" w:rsidP="3961E443">
            <w:pPr>
              <w:rPr>
                <w:ins w:id="62" w:author="Mi, Lanyu, M.S." w:date="2023-08-10T17:05:00Z"/>
                <w:sz w:val="20"/>
                <w:szCs w:val="20"/>
              </w:rPr>
            </w:pPr>
            <w:del w:id="63" w:author="Mi, Lanyu, M.S." w:date="2023-08-10T17:05:00Z">
              <w:r w:rsidRPr="3961E443" w:rsidDel="00B969A7">
                <w:rPr>
                  <w:sz w:val="20"/>
                  <w:szCs w:val="20"/>
                </w:rPr>
                <w:delText>0.0001</w:delText>
              </w:r>
            </w:del>
            <w:ins w:id="64" w:author="Mi, Lanyu, M.S." w:date="2023-08-10T17:05:00Z">
              <w:r w:rsidR="76092F94" w:rsidRPr="3961E443">
                <w:rPr>
                  <w:sz w:val="20"/>
                  <w:szCs w:val="20"/>
                </w:rPr>
                <w:t xml:space="preserve"> &lt;.001</w:t>
              </w:r>
            </w:ins>
          </w:p>
          <w:p w14:paraId="59387F2C" w14:textId="7A0DDB18" w:rsidR="00AD13A9" w:rsidRPr="00CB3194" w:rsidRDefault="00AD13A9" w:rsidP="3961E443">
            <w:pPr>
              <w:rPr>
                <w:sz w:val="20"/>
                <w:szCs w:val="20"/>
              </w:rPr>
            </w:pPr>
          </w:p>
        </w:tc>
      </w:tr>
      <w:tr w:rsidR="009A7843" w:rsidRPr="00CB3194" w14:paraId="06F8B139" w14:textId="77777777" w:rsidTr="3961E443">
        <w:trPr>
          <w:trHeight w:val="300"/>
          <w:trPrChange w:id="65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66" w:author="Mi, Lanyu, M.S." w:date="2023-08-10T17:05:00Z">
              <w:tcPr>
                <w:tcW w:w="1932" w:type="dxa"/>
              </w:tcPr>
            </w:tcPrChange>
          </w:tcPr>
          <w:p w14:paraId="6BABAF74" w14:textId="77777777" w:rsidR="009A7843" w:rsidRPr="00CB3194" w:rsidRDefault="009A7843" w:rsidP="009E633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tcPrChange w:id="67" w:author="Mi, Lanyu, M.S." w:date="2023-08-10T17:05:00Z">
              <w:tcPr>
                <w:tcW w:w="1818" w:type="dxa"/>
              </w:tcPr>
            </w:tcPrChange>
          </w:tcPr>
          <w:p w14:paraId="3476F5A5" w14:textId="00E52F8F" w:rsidR="009A7843" w:rsidRPr="00CB3194" w:rsidRDefault="009A7843" w:rsidP="009E63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ng</w:t>
            </w:r>
          </w:p>
        </w:tc>
        <w:tc>
          <w:tcPr>
            <w:tcW w:w="1975" w:type="dxa"/>
            <w:tcPrChange w:id="68" w:author="Mi, Lanyu, M.S." w:date="2023-08-10T17:05:00Z">
              <w:tcPr>
                <w:tcW w:w="1975" w:type="dxa"/>
              </w:tcPr>
            </w:tcPrChange>
          </w:tcPr>
          <w:p w14:paraId="52BA8233" w14:textId="0848CB95" w:rsidR="009A7843" w:rsidRPr="00CB3194" w:rsidRDefault="009A7843" w:rsidP="009E63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1935" w:type="dxa"/>
            <w:tcPrChange w:id="69" w:author="Mi, Lanyu, M.S." w:date="2023-08-10T17:05:00Z">
              <w:tcPr>
                <w:tcW w:w="1941" w:type="dxa"/>
              </w:tcPr>
            </w:tcPrChange>
          </w:tcPr>
          <w:p w14:paraId="5821AE66" w14:textId="5F04CD6F" w:rsidR="009A7843" w:rsidRPr="00CB3194" w:rsidRDefault="009A7843" w:rsidP="009E63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690" w:type="dxa"/>
            <w:tcPrChange w:id="70" w:author="Mi, Lanyu, M.S." w:date="2023-08-10T17:05:00Z">
              <w:tcPr>
                <w:tcW w:w="1684" w:type="dxa"/>
              </w:tcPr>
            </w:tcPrChange>
          </w:tcPr>
          <w:p w14:paraId="1F2C7106" w14:textId="77777777" w:rsidR="009A7843" w:rsidRPr="00CB3194" w:rsidRDefault="009A7843" w:rsidP="009E6338">
            <w:pPr>
              <w:rPr>
                <w:sz w:val="20"/>
                <w:szCs w:val="20"/>
              </w:rPr>
            </w:pPr>
          </w:p>
        </w:tc>
      </w:tr>
      <w:tr w:rsidR="009A7843" w:rsidRPr="00CB3194" w14:paraId="2A9E2E46" w14:textId="77777777" w:rsidTr="3961E443">
        <w:trPr>
          <w:trHeight w:val="300"/>
          <w:trPrChange w:id="71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72" w:author="Mi, Lanyu, M.S." w:date="2023-08-10T17:05:00Z">
              <w:tcPr>
                <w:tcW w:w="1932" w:type="dxa"/>
              </w:tcPr>
            </w:tcPrChange>
          </w:tcPr>
          <w:p w14:paraId="2139A482" w14:textId="77777777" w:rsidR="009A7843" w:rsidRPr="00CB3194" w:rsidRDefault="009A7843" w:rsidP="009E633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tcPrChange w:id="73" w:author="Mi, Lanyu, M.S." w:date="2023-08-10T17:05:00Z">
              <w:tcPr>
                <w:tcW w:w="1818" w:type="dxa"/>
              </w:tcPr>
            </w:tcPrChange>
          </w:tcPr>
          <w:p w14:paraId="3B68CF37" w14:textId="654E5FE8" w:rsidR="009A7843" w:rsidRPr="00CB3194" w:rsidRDefault="009A7843" w:rsidP="009E63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Insurance</w:t>
            </w:r>
          </w:p>
        </w:tc>
        <w:tc>
          <w:tcPr>
            <w:tcW w:w="1975" w:type="dxa"/>
            <w:tcPrChange w:id="74" w:author="Mi, Lanyu, M.S." w:date="2023-08-10T17:05:00Z">
              <w:tcPr>
                <w:tcW w:w="1975" w:type="dxa"/>
              </w:tcPr>
            </w:tcPrChange>
          </w:tcPr>
          <w:p w14:paraId="3EE24F77" w14:textId="7A455182" w:rsidR="009A7843" w:rsidRPr="00CB3194" w:rsidRDefault="009A7843" w:rsidP="009E63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0 (61.0%)</w:t>
            </w:r>
          </w:p>
        </w:tc>
        <w:tc>
          <w:tcPr>
            <w:tcW w:w="1935" w:type="dxa"/>
            <w:tcPrChange w:id="75" w:author="Mi, Lanyu, M.S." w:date="2023-08-10T17:05:00Z">
              <w:tcPr>
                <w:tcW w:w="1941" w:type="dxa"/>
              </w:tcPr>
            </w:tcPrChange>
          </w:tcPr>
          <w:p w14:paraId="0B0F63F2" w14:textId="735410C4" w:rsidR="009A7843" w:rsidRPr="00CB3194" w:rsidRDefault="009A7843" w:rsidP="009E63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5 (43.3%)</w:t>
            </w:r>
          </w:p>
        </w:tc>
        <w:tc>
          <w:tcPr>
            <w:tcW w:w="1690" w:type="dxa"/>
            <w:tcPrChange w:id="76" w:author="Mi, Lanyu, M.S." w:date="2023-08-10T17:05:00Z">
              <w:tcPr>
                <w:tcW w:w="1684" w:type="dxa"/>
              </w:tcPr>
            </w:tcPrChange>
          </w:tcPr>
          <w:p w14:paraId="6879FAFA" w14:textId="77777777" w:rsidR="009A7843" w:rsidRPr="00CB3194" w:rsidRDefault="009A7843" w:rsidP="009E6338">
            <w:pPr>
              <w:rPr>
                <w:sz w:val="20"/>
                <w:szCs w:val="20"/>
              </w:rPr>
            </w:pPr>
          </w:p>
        </w:tc>
      </w:tr>
      <w:tr w:rsidR="009A7843" w:rsidRPr="00CB3194" w14:paraId="568CAD23" w14:textId="77777777" w:rsidTr="3961E443">
        <w:trPr>
          <w:trHeight w:val="300"/>
          <w:trPrChange w:id="77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78" w:author="Mi, Lanyu, M.S." w:date="2023-08-10T17:05:00Z">
              <w:tcPr>
                <w:tcW w:w="1932" w:type="dxa"/>
              </w:tcPr>
            </w:tcPrChange>
          </w:tcPr>
          <w:p w14:paraId="55A56A50" w14:textId="77777777" w:rsidR="009A7843" w:rsidRPr="00CB3194" w:rsidRDefault="009A7843" w:rsidP="009E633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tcPrChange w:id="79" w:author="Mi, Lanyu, M.S." w:date="2023-08-10T17:05:00Z">
              <w:tcPr>
                <w:tcW w:w="1818" w:type="dxa"/>
              </w:tcPr>
            </w:tcPrChange>
          </w:tcPr>
          <w:p w14:paraId="45EC754D" w14:textId="16C47B23" w:rsidR="009A7843" w:rsidRDefault="009A7843" w:rsidP="009E63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id</w:t>
            </w:r>
          </w:p>
        </w:tc>
        <w:tc>
          <w:tcPr>
            <w:tcW w:w="1975" w:type="dxa"/>
            <w:tcPrChange w:id="80" w:author="Mi, Lanyu, M.S." w:date="2023-08-10T17:05:00Z">
              <w:tcPr>
                <w:tcW w:w="1975" w:type="dxa"/>
              </w:tcPr>
            </w:tcPrChange>
          </w:tcPr>
          <w:p w14:paraId="1B5CD694" w14:textId="5E23626A" w:rsidR="009A7843" w:rsidRPr="00CB3194" w:rsidRDefault="009A7843" w:rsidP="009E63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3 (7.0%)</w:t>
            </w:r>
          </w:p>
        </w:tc>
        <w:tc>
          <w:tcPr>
            <w:tcW w:w="1935" w:type="dxa"/>
            <w:tcPrChange w:id="81" w:author="Mi, Lanyu, M.S." w:date="2023-08-10T17:05:00Z">
              <w:tcPr>
                <w:tcW w:w="1941" w:type="dxa"/>
              </w:tcPr>
            </w:tcPrChange>
          </w:tcPr>
          <w:p w14:paraId="53A0A9CE" w14:textId="73DC09DA" w:rsidR="009A7843" w:rsidRPr="00CB3194" w:rsidRDefault="009A7843" w:rsidP="009E63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 (9.0%)</w:t>
            </w:r>
          </w:p>
        </w:tc>
        <w:tc>
          <w:tcPr>
            <w:tcW w:w="1690" w:type="dxa"/>
            <w:tcPrChange w:id="82" w:author="Mi, Lanyu, M.S." w:date="2023-08-10T17:05:00Z">
              <w:tcPr>
                <w:tcW w:w="1684" w:type="dxa"/>
              </w:tcPr>
            </w:tcPrChange>
          </w:tcPr>
          <w:p w14:paraId="559F2CF6" w14:textId="77777777" w:rsidR="009A7843" w:rsidRPr="00CB3194" w:rsidRDefault="009A7843" w:rsidP="009E6338">
            <w:pPr>
              <w:rPr>
                <w:sz w:val="20"/>
                <w:szCs w:val="20"/>
              </w:rPr>
            </w:pPr>
          </w:p>
        </w:tc>
      </w:tr>
      <w:tr w:rsidR="00AD13A9" w:rsidRPr="00CB3194" w14:paraId="080C0D22" w14:textId="77777777" w:rsidTr="3961E443">
        <w:trPr>
          <w:trHeight w:val="300"/>
          <w:trPrChange w:id="83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84" w:author="Mi, Lanyu, M.S." w:date="2023-08-10T17:05:00Z">
              <w:tcPr>
                <w:tcW w:w="1932" w:type="dxa"/>
              </w:tcPr>
            </w:tcPrChange>
          </w:tcPr>
          <w:p w14:paraId="57F5D698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85" w:author="Mi, Lanyu, M.S." w:date="2023-08-10T17:05:00Z">
              <w:tcPr>
                <w:tcW w:w="1818" w:type="dxa"/>
              </w:tcPr>
            </w:tcPrChange>
          </w:tcPr>
          <w:p w14:paraId="0D367A56" w14:textId="6592C222" w:rsidR="00AD13A9" w:rsidRPr="00CB3194" w:rsidRDefault="009A7843" w:rsidP="00AD13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re</w:t>
            </w:r>
          </w:p>
        </w:tc>
        <w:tc>
          <w:tcPr>
            <w:tcW w:w="1975" w:type="dxa"/>
            <w:tcPrChange w:id="86" w:author="Mi, Lanyu, M.S." w:date="2023-08-10T17:05:00Z">
              <w:tcPr>
                <w:tcW w:w="1975" w:type="dxa"/>
              </w:tcPr>
            </w:tcPrChange>
          </w:tcPr>
          <w:p w14:paraId="7DFFE50B" w14:textId="0C9E3B0E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3510 (30.0%)</w:t>
            </w:r>
          </w:p>
        </w:tc>
        <w:tc>
          <w:tcPr>
            <w:tcW w:w="1935" w:type="dxa"/>
            <w:tcPrChange w:id="87" w:author="Mi, Lanyu, M.S." w:date="2023-08-10T17:05:00Z">
              <w:tcPr>
                <w:tcW w:w="1941" w:type="dxa"/>
              </w:tcPr>
            </w:tcPrChange>
          </w:tcPr>
          <w:p w14:paraId="5D02D2DA" w14:textId="024250E2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191 (46.3%)</w:t>
            </w:r>
          </w:p>
        </w:tc>
        <w:tc>
          <w:tcPr>
            <w:tcW w:w="1690" w:type="dxa"/>
            <w:tcPrChange w:id="88" w:author="Mi, Lanyu, M.S." w:date="2023-08-10T17:05:00Z">
              <w:tcPr>
                <w:tcW w:w="1684" w:type="dxa"/>
              </w:tcPr>
            </w:tcPrChange>
          </w:tcPr>
          <w:p w14:paraId="505FD8C6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9A7843" w:rsidRPr="00CB3194" w14:paraId="3033F5C2" w14:textId="77777777" w:rsidTr="3961E443">
        <w:trPr>
          <w:trHeight w:val="300"/>
          <w:trPrChange w:id="89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90" w:author="Mi, Lanyu, M.S." w:date="2023-08-10T17:05:00Z">
              <w:tcPr>
                <w:tcW w:w="1932" w:type="dxa"/>
              </w:tcPr>
            </w:tcPrChange>
          </w:tcPr>
          <w:p w14:paraId="06E9E01A" w14:textId="77777777" w:rsidR="009A7843" w:rsidRPr="00CB3194" w:rsidRDefault="009A7843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91" w:author="Mi, Lanyu, M.S." w:date="2023-08-10T17:05:00Z">
              <w:tcPr>
                <w:tcW w:w="1818" w:type="dxa"/>
              </w:tcPr>
            </w:tcPrChange>
          </w:tcPr>
          <w:p w14:paraId="55470223" w14:textId="7B56FAD9" w:rsidR="009A7843" w:rsidRDefault="009A7843" w:rsidP="00AD13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government</w:t>
            </w:r>
          </w:p>
        </w:tc>
        <w:tc>
          <w:tcPr>
            <w:tcW w:w="1975" w:type="dxa"/>
            <w:tcPrChange w:id="92" w:author="Mi, Lanyu, M.S." w:date="2023-08-10T17:05:00Z">
              <w:tcPr>
                <w:tcW w:w="1975" w:type="dxa"/>
              </w:tcPr>
            </w:tcPrChange>
          </w:tcPr>
          <w:p w14:paraId="2029D780" w14:textId="34C778CB" w:rsidR="009A7843" w:rsidRPr="00CB3194" w:rsidRDefault="009A7843" w:rsidP="00AD13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 (1.9%)</w:t>
            </w:r>
          </w:p>
        </w:tc>
        <w:tc>
          <w:tcPr>
            <w:tcW w:w="1935" w:type="dxa"/>
            <w:tcPrChange w:id="93" w:author="Mi, Lanyu, M.S." w:date="2023-08-10T17:05:00Z">
              <w:tcPr>
                <w:tcW w:w="1941" w:type="dxa"/>
              </w:tcPr>
            </w:tcPrChange>
          </w:tcPr>
          <w:p w14:paraId="003D1ABA" w14:textId="606BF0F7" w:rsidR="009A7843" w:rsidRPr="00CB3194" w:rsidRDefault="009A7843" w:rsidP="00AD13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1.4%)</w:t>
            </w:r>
          </w:p>
        </w:tc>
        <w:tc>
          <w:tcPr>
            <w:tcW w:w="1690" w:type="dxa"/>
            <w:tcPrChange w:id="94" w:author="Mi, Lanyu, M.S." w:date="2023-08-10T17:05:00Z">
              <w:tcPr>
                <w:tcW w:w="1684" w:type="dxa"/>
              </w:tcPr>
            </w:tcPrChange>
          </w:tcPr>
          <w:p w14:paraId="43370126" w14:textId="77777777" w:rsidR="009A7843" w:rsidRPr="00CB3194" w:rsidRDefault="009A7843" w:rsidP="00AD13A9">
            <w:pPr>
              <w:rPr>
                <w:sz w:val="20"/>
                <w:szCs w:val="20"/>
              </w:rPr>
            </w:pPr>
          </w:p>
        </w:tc>
      </w:tr>
      <w:tr w:rsidR="00AD13A9" w:rsidRPr="00CB3194" w14:paraId="7BD5443E" w14:textId="77777777" w:rsidTr="3961E443">
        <w:trPr>
          <w:trHeight w:val="300"/>
          <w:trPrChange w:id="95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96" w:author="Mi, Lanyu, M.S." w:date="2023-08-10T17:05:00Z">
              <w:tcPr>
                <w:tcW w:w="1932" w:type="dxa"/>
              </w:tcPr>
            </w:tcPrChange>
          </w:tcPr>
          <w:p w14:paraId="3F76A104" w14:textId="07B76D73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b/>
                <w:bCs/>
                <w:sz w:val="20"/>
                <w:szCs w:val="20"/>
              </w:rPr>
              <w:t>Median Income Quartiles, 2012-2016</w:t>
            </w:r>
            <w:r w:rsidRPr="00CB3194">
              <w:rPr>
                <w:sz w:val="20"/>
                <w:szCs w:val="20"/>
              </w:rPr>
              <w:t>, n (%)</w:t>
            </w:r>
          </w:p>
        </w:tc>
        <w:tc>
          <w:tcPr>
            <w:tcW w:w="1818" w:type="dxa"/>
            <w:tcPrChange w:id="97" w:author="Mi, Lanyu, M.S." w:date="2023-08-10T17:05:00Z">
              <w:tcPr>
                <w:tcW w:w="1818" w:type="dxa"/>
              </w:tcPr>
            </w:tcPrChange>
          </w:tcPr>
          <w:p w14:paraId="450BFA55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975" w:type="dxa"/>
            <w:tcPrChange w:id="98" w:author="Mi, Lanyu, M.S." w:date="2023-08-10T17:05:00Z">
              <w:tcPr>
                <w:tcW w:w="1975" w:type="dxa"/>
              </w:tcPr>
            </w:tcPrChange>
          </w:tcPr>
          <w:p w14:paraId="778F6D96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935" w:type="dxa"/>
            <w:tcPrChange w:id="99" w:author="Mi, Lanyu, M.S." w:date="2023-08-10T17:05:00Z">
              <w:tcPr>
                <w:tcW w:w="1941" w:type="dxa"/>
              </w:tcPr>
            </w:tcPrChange>
          </w:tcPr>
          <w:p w14:paraId="546C041C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690" w:type="dxa"/>
            <w:tcPrChange w:id="100" w:author="Mi, Lanyu, M.S." w:date="2023-08-10T17:05:00Z">
              <w:tcPr>
                <w:tcW w:w="1684" w:type="dxa"/>
              </w:tcPr>
            </w:tcPrChange>
          </w:tcPr>
          <w:p w14:paraId="4EE6804F" w14:textId="687D6AD1" w:rsidR="00AD13A9" w:rsidRPr="00CB3194" w:rsidRDefault="00AD13A9" w:rsidP="00AD13A9">
            <w:pPr>
              <w:rPr>
                <w:sz w:val="20"/>
                <w:szCs w:val="20"/>
              </w:rPr>
            </w:pPr>
            <w:r w:rsidRPr="3961E443">
              <w:rPr>
                <w:sz w:val="20"/>
                <w:szCs w:val="20"/>
              </w:rPr>
              <w:t>0.001</w:t>
            </w:r>
            <w:del w:id="101" w:author="Mi, Lanyu, M.S." w:date="2023-08-10T17:05:00Z">
              <w:r w:rsidRPr="3961E443" w:rsidDel="00AD13A9">
                <w:rPr>
                  <w:sz w:val="20"/>
                  <w:szCs w:val="20"/>
                </w:rPr>
                <w:delText>1</w:delText>
              </w:r>
            </w:del>
          </w:p>
        </w:tc>
      </w:tr>
      <w:tr w:rsidR="00AD13A9" w:rsidRPr="00CB3194" w14:paraId="7D736E17" w14:textId="77777777" w:rsidTr="3961E443">
        <w:trPr>
          <w:trHeight w:val="300"/>
          <w:trPrChange w:id="102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03" w:author="Mi, Lanyu, M.S." w:date="2023-08-10T17:05:00Z">
              <w:tcPr>
                <w:tcW w:w="1932" w:type="dxa"/>
              </w:tcPr>
            </w:tcPrChange>
          </w:tcPr>
          <w:p w14:paraId="07620C3B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104" w:author="Mi, Lanyu, M.S." w:date="2023-08-10T17:05:00Z">
              <w:tcPr>
                <w:tcW w:w="1818" w:type="dxa"/>
              </w:tcPr>
            </w:tcPrChange>
          </w:tcPr>
          <w:p w14:paraId="577BF3B9" w14:textId="5FF63204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Missing</w:t>
            </w:r>
          </w:p>
        </w:tc>
        <w:tc>
          <w:tcPr>
            <w:tcW w:w="1975" w:type="dxa"/>
            <w:tcPrChange w:id="105" w:author="Mi, Lanyu, M.S." w:date="2023-08-10T17:05:00Z">
              <w:tcPr>
                <w:tcW w:w="1975" w:type="dxa"/>
              </w:tcPr>
            </w:tcPrChange>
          </w:tcPr>
          <w:p w14:paraId="4941D434" w14:textId="01BB03E3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853</w:t>
            </w:r>
          </w:p>
        </w:tc>
        <w:tc>
          <w:tcPr>
            <w:tcW w:w="1935" w:type="dxa"/>
            <w:tcPrChange w:id="106" w:author="Mi, Lanyu, M.S." w:date="2023-08-10T17:05:00Z">
              <w:tcPr>
                <w:tcW w:w="1941" w:type="dxa"/>
              </w:tcPr>
            </w:tcPrChange>
          </w:tcPr>
          <w:p w14:paraId="7D769A1D" w14:textId="2B515B4D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305</w:t>
            </w:r>
          </w:p>
        </w:tc>
        <w:tc>
          <w:tcPr>
            <w:tcW w:w="1690" w:type="dxa"/>
            <w:tcPrChange w:id="107" w:author="Mi, Lanyu, M.S." w:date="2023-08-10T17:05:00Z">
              <w:tcPr>
                <w:tcW w:w="1684" w:type="dxa"/>
              </w:tcPr>
            </w:tcPrChange>
          </w:tcPr>
          <w:p w14:paraId="4A0358D3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AD13A9" w:rsidRPr="00CB3194" w14:paraId="70BE92A5" w14:textId="77777777" w:rsidTr="3961E443">
        <w:trPr>
          <w:trHeight w:val="300"/>
          <w:trPrChange w:id="108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09" w:author="Mi, Lanyu, M.S." w:date="2023-08-10T17:05:00Z">
              <w:tcPr>
                <w:tcW w:w="1932" w:type="dxa"/>
              </w:tcPr>
            </w:tcPrChange>
          </w:tcPr>
          <w:p w14:paraId="1262B56E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110" w:author="Mi, Lanyu, M.S." w:date="2023-08-10T17:05:00Z">
              <w:tcPr>
                <w:tcW w:w="1818" w:type="dxa"/>
              </w:tcPr>
            </w:tcPrChange>
          </w:tcPr>
          <w:p w14:paraId="6FD6FCF2" w14:textId="3B06E86B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&lt; $40,227</w:t>
            </w:r>
          </w:p>
        </w:tc>
        <w:tc>
          <w:tcPr>
            <w:tcW w:w="1975" w:type="dxa"/>
            <w:tcPrChange w:id="111" w:author="Mi, Lanyu, M.S." w:date="2023-08-10T17:05:00Z">
              <w:tcPr>
                <w:tcW w:w="1975" w:type="dxa"/>
              </w:tcPr>
            </w:tcPrChange>
          </w:tcPr>
          <w:p w14:paraId="25B2D4C4" w14:textId="0488951C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262 (12.6%)</w:t>
            </w:r>
          </w:p>
        </w:tc>
        <w:tc>
          <w:tcPr>
            <w:tcW w:w="1935" w:type="dxa"/>
            <w:tcPrChange w:id="112" w:author="Mi, Lanyu, M.S." w:date="2023-08-10T17:05:00Z">
              <w:tcPr>
                <w:tcW w:w="1941" w:type="dxa"/>
              </w:tcPr>
            </w:tcPrChange>
          </w:tcPr>
          <w:p w14:paraId="589918A0" w14:textId="6229827A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332 (14.3%)</w:t>
            </w:r>
          </w:p>
        </w:tc>
        <w:tc>
          <w:tcPr>
            <w:tcW w:w="1690" w:type="dxa"/>
            <w:tcPrChange w:id="113" w:author="Mi, Lanyu, M.S." w:date="2023-08-10T17:05:00Z">
              <w:tcPr>
                <w:tcW w:w="1684" w:type="dxa"/>
              </w:tcPr>
            </w:tcPrChange>
          </w:tcPr>
          <w:p w14:paraId="04529F86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AD13A9" w:rsidRPr="00CB3194" w14:paraId="399D0B3E" w14:textId="77777777" w:rsidTr="3961E443">
        <w:trPr>
          <w:trHeight w:val="300"/>
          <w:trPrChange w:id="114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15" w:author="Mi, Lanyu, M.S." w:date="2023-08-10T17:05:00Z">
              <w:tcPr>
                <w:tcW w:w="1932" w:type="dxa"/>
              </w:tcPr>
            </w:tcPrChange>
          </w:tcPr>
          <w:p w14:paraId="4CA3DD56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116" w:author="Mi, Lanyu, M.S." w:date="2023-08-10T17:05:00Z">
              <w:tcPr>
                <w:tcW w:w="1818" w:type="dxa"/>
              </w:tcPr>
            </w:tcPrChange>
          </w:tcPr>
          <w:p w14:paraId="456F18D0" w14:textId="55D7FA51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$40,227 – 50,353</w:t>
            </w:r>
          </w:p>
        </w:tc>
        <w:tc>
          <w:tcPr>
            <w:tcW w:w="1975" w:type="dxa"/>
            <w:tcPrChange w:id="117" w:author="Mi, Lanyu, M.S." w:date="2023-08-10T17:05:00Z">
              <w:tcPr>
                <w:tcW w:w="1975" w:type="dxa"/>
              </w:tcPr>
            </w:tcPrChange>
          </w:tcPr>
          <w:p w14:paraId="5217C4F8" w14:textId="56C84259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2181 (21.8%)</w:t>
            </w:r>
          </w:p>
        </w:tc>
        <w:tc>
          <w:tcPr>
            <w:tcW w:w="1935" w:type="dxa"/>
            <w:tcPrChange w:id="118" w:author="Mi, Lanyu, M.S." w:date="2023-08-10T17:05:00Z">
              <w:tcPr>
                <w:tcW w:w="1941" w:type="dxa"/>
              </w:tcPr>
            </w:tcPrChange>
          </w:tcPr>
          <w:p w14:paraId="74EC3D06" w14:textId="5E5122C9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559 (24.1%)</w:t>
            </w:r>
          </w:p>
        </w:tc>
        <w:tc>
          <w:tcPr>
            <w:tcW w:w="1690" w:type="dxa"/>
            <w:tcPrChange w:id="119" w:author="Mi, Lanyu, M.S." w:date="2023-08-10T17:05:00Z">
              <w:tcPr>
                <w:tcW w:w="1684" w:type="dxa"/>
              </w:tcPr>
            </w:tcPrChange>
          </w:tcPr>
          <w:p w14:paraId="25EE14B4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AD13A9" w:rsidRPr="00CB3194" w14:paraId="3A4853EE" w14:textId="77777777" w:rsidTr="3961E443">
        <w:trPr>
          <w:trHeight w:val="300"/>
          <w:trPrChange w:id="120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21" w:author="Mi, Lanyu, M.S." w:date="2023-08-10T17:05:00Z">
              <w:tcPr>
                <w:tcW w:w="1932" w:type="dxa"/>
              </w:tcPr>
            </w:tcPrChange>
          </w:tcPr>
          <w:p w14:paraId="70737DE3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122" w:author="Mi, Lanyu, M.S." w:date="2023-08-10T17:05:00Z">
              <w:tcPr>
                <w:tcW w:w="1818" w:type="dxa"/>
              </w:tcPr>
            </w:tcPrChange>
          </w:tcPr>
          <w:p w14:paraId="19B159D0" w14:textId="5E771213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$50,354 – 63,332</w:t>
            </w:r>
          </w:p>
        </w:tc>
        <w:tc>
          <w:tcPr>
            <w:tcW w:w="1975" w:type="dxa"/>
            <w:tcPrChange w:id="123" w:author="Mi, Lanyu, M.S." w:date="2023-08-10T17:05:00Z">
              <w:tcPr>
                <w:tcW w:w="1975" w:type="dxa"/>
              </w:tcPr>
            </w:tcPrChange>
          </w:tcPr>
          <w:p w14:paraId="43CF4D37" w14:textId="6F8DAC53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2544 (25.5%)</w:t>
            </w:r>
          </w:p>
        </w:tc>
        <w:tc>
          <w:tcPr>
            <w:tcW w:w="1935" w:type="dxa"/>
            <w:tcPrChange w:id="124" w:author="Mi, Lanyu, M.S." w:date="2023-08-10T17:05:00Z">
              <w:tcPr>
                <w:tcW w:w="1941" w:type="dxa"/>
              </w:tcPr>
            </w:tcPrChange>
          </w:tcPr>
          <w:p w14:paraId="02D209DB" w14:textId="2061E7DF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586 (25.3%)</w:t>
            </w:r>
          </w:p>
        </w:tc>
        <w:tc>
          <w:tcPr>
            <w:tcW w:w="1690" w:type="dxa"/>
            <w:tcPrChange w:id="125" w:author="Mi, Lanyu, M.S." w:date="2023-08-10T17:05:00Z">
              <w:tcPr>
                <w:tcW w:w="1684" w:type="dxa"/>
              </w:tcPr>
            </w:tcPrChange>
          </w:tcPr>
          <w:p w14:paraId="4ED0C5FD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AD13A9" w:rsidRPr="00CB3194" w14:paraId="7AF6D48E" w14:textId="77777777" w:rsidTr="3961E443">
        <w:trPr>
          <w:trHeight w:val="300"/>
          <w:trPrChange w:id="126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27" w:author="Mi, Lanyu, M.S." w:date="2023-08-10T17:05:00Z">
              <w:tcPr>
                <w:tcW w:w="1932" w:type="dxa"/>
              </w:tcPr>
            </w:tcPrChange>
          </w:tcPr>
          <w:p w14:paraId="32402985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128" w:author="Mi, Lanyu, M.S." w:date="2023-08-10T17:05:00Z">
              <w:tcPr>
                <w:tcW w:w="1818" w:type="dxa"/>
              </w:tcPr>
            </w:tcPrChange>
          </w:tcPr>
          <w:p w14:paraId="6285AC2E" w14:textId="1BF07D58" w:rsidR="00AD13A9" w:rsidRPr="00CB3194" w:rsidRDefault="00007D1C" w:rsidP="00AD13A9">
            <w:pPr>
              <w:rPr>
                <w:sz w:val="20"/>
                <w:szCs w:val="20"/>
              </w:rPr>
            </w:pPr>
            <w:r w:rsidRPr="00007D1C">
              <w:rPr>
                <w:sz w:val="20"/>
                <w:szCs w:val="20"/>
              </w:rPr>
              <w:t>≥</w:t>
            </w:r>
            <w:r w:rsidR="00AD13A9" w:rsidRPr="00CB3194">
              <w:rPr>
                <w:sz w:val="20"/>
                <w:szCs w:val="20"/>
              </w:rPr>
              <w:t>$63,333</w:t>
            </w:r>
          </w:p>
        </w:tc>
        <w:tc>
          <w:tcPr>
            <w:tcW w:w="1975" w:type="dxa"/>
            <w:tcPrChange w:id="129" w:author="Mi, Lanyu, M.S." w:date="2023-08-10T17:05:00Z">
              <w:tcPr>
                <w:tcW w:w="1975" w:type="dxa"/>
              </w:tcPr>
            </w:tcPrChange>
          </w:tcPr>
          <w:p w14:paraId="3D2B4AE3" w14:textId="0A41419C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4004 (40.1%)</w:t>
            </w:r>
          </w:p>
        </w:tc>
        <w:tc>
          <w:tcPr>
            <w:tcW w:w="1935" w:type="dxa"/>
            <w:tcPrChange w:id="130" w:author="Mi, Lanyu, M.S." w:date="2023-08-10T17:05:00Z">
              <w:tcPr>
                <w:tcW w:w="1941" w:type="dxa"/>
              </w:tcPr>
            </w:tcPrChange>
          </w:tcPr>
          <w:p w14:paraId="40E4A8B4" w14:textId="799B02FD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838 (36.2%)</w:t>
            </w:r>
          </w:p>
        </w:tc>
        <w:tc>
          <w:tcPr>
            <w:tcW w:w="1690" w:type="dxa"/>
            <w:tcPrChange w:id="131" w:author="Mi, Lanyu, M.S." w:date="2023-08-10T17:05:00Z">
              <w:tcPr>
                <w:tcW w:w="1684" w:type="dxa"/>
              </w:tcPr>
            </w:tcPrChange>
          </w:tcPr>
          <w:p w14:paraId="1F28CABF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AD13A9" w:rsidRPr="00CB3194" w14:paraId="5F6BB707" w14:textId="77777777" w:rsidTr="3961E443">
        <w:trPr>
          <w:trHeight w:val="300"/>
          <w:trPrChange w:id="132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33" w:author="Mi, Lanyu, M.S." w:date="2023-08-10T17:05:00Z">
              <w:tcPr>
                <w:tcW w:w="1932" w:type="dxa"/>
              </w:tcPr>
            </w:tcPrChange>
          </w:tcPr>
          <w:p w14:paraId="07ACBDD4" w14:textId="70D625BE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b/>
                <w:bCs/>
                <w:sz w:val="20"/>
                <w:szCs w:val="20"/>
              </w:rPr>
              <w:t>Percent No High School Degree Quartiles, 2012-2016</w:t>
            </w:r>
            <w:r w:rsidRPr="00CB3194">
              <w:rPr>
                <w:sz w:val="20"/>
                <w:szCs w:val="20"/>
              </w:rPr>
              <w:t>, n (%)</w:t>
            </w:r>
          </w:p>
        </w:tc>
        <w:tc>
          <w:tcPr>
            <w:tcW w:w="1818" w:type="dxa"/>
            <w:tcPrChange w:id="134" w:author="Mi, Lanyu, M.S." w:date="2023-08-10T17:05:00Z">
              <w:tcPr>
                <w:tcW w:w="1818" w:type="dxa"/>
              </w:tcPr>
            </w:tcPrChange>
          </w:tcPr>
          <w:p w14:paraId="08FB34AD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975" w:type="dxa"/>
            <w:tcPrChange w:id="135" w:author="Mi, Lanyu, M.S." w:date="2023-08-10T17:05:00Z">
              <w:tcPr>
                <w:tcW w:w="1975" w:type="dxa"/>
              </w:tcPr>
            </w:tcPrChange>
          </w:tcPr>
          <w:p w14:paraId="28208F57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935" w:type="dxa"/>
            <w:tcPrChange w:id="136" w:author="Mi, Lanyu, M.S." w:date="2023-08-10T17:05:00Z">
              <w:tcPr>
                <w:tcW w:w="1941" w:type="dxa"/>
              </w:tcPr>
            </w:tcPrChange>
          </w:tcPr>
          <w:p w14:paraId="0427C2D1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690" w:type="dxa"/>
            <w:tcPrChange w:id="137" w:author="Mi, Lanyu, M.S." w:date="2023-08-10T17:05:00Z">
              <w:tcPr>
                <w:tcW w:w="1684" w:type="dxa"/>
              </w:tcPr>
            </w:tcPrChange>
          </w:tcPr>
          <w:p w14:paraId="046986F9" w14:textId="48F134A5" w:rsidR="00AD13A9" w:rsidRPr="00CB3194" w:rsidRDefault="00AD13A9" w:rsidP="00AD13A9">
            <w:pPr>
              <w:rPr>
                <w:sz w:val="20"/>
                <w:szCs w:val="20"/>
              </w:rPr>
            </w:pPr>
            <w:r w:rsidRPr="3961E443">
              <w:rPr>
                <w:sz w:val="20"/>
                <w:szCs w:val="20"/>
              </w:rPr>
              <w:t>0.011</w:t>
            </w:r>
            <w:del w:id="138" w:author="Mi, Lanyu, M.S." w:date="2023-08-10T17:05:00Z">
              <w:r w:rsidRPr="3961E443" w:rsidDel="00AD13A9">
                <w:rPr>
                  <w:sz w:val="20"/>
                  <w:szCs w:val="20"/>
                </w:rPr>
                <w:delText>0</w:delText>
              </w:r>
            </w:del>
          </w:p>
        </w:tc>
      </w:tr>
      <w:tr w:rsidR="00AD13A9" w:rsidRPr="00CB3194" w14:paraId="2A29F178" w14:textId="77777777" w:rsidTr="3961E443">
        <w:trPr>
          <w:trHeight w:val="300"/>
          <w:trPrChange w:id="139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40" w:author="Mi, Lanyu, M.S." w:date="2023-08-10T17:05:00Z">
              <w:tcPr>
                <w:tcW w:w="1932" w:type="dxa"/>
              </w:tcPr>
            </w:tcPrChange>
          </w:tcPr>
          <w:p w14:paraId="1497A317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141" w:author="Mi, Lanyu, M.S." w:date="2023-08-10T17:05:00Z">
              <w:tcPr>
                <w:tcW w:w="1818" w:type="dxa"/>
              </w:tcPr>
            </w:tcPrChange>
          </w:tcPr>
          <w:p w14:paraId="185875C9" w14:textId="414AF832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Missing</w:t>
            </w:r>
          </w:p>
        </w:tc>
        <w:tc>
          <w:tcPr>
            <w:tcW w:w="1975" w:type="dxa"/>
            <w:tcPrChange w:id="142" w:author="Mi, Lanyu, M.S." w:date="2023-08-10T17:05:00Z">
              <w:tcPr>
                <w:tcW w:w="1975" w:type="dxa"/>
              </w:tcPr>
            </w:tcPrChange>
          </w:tcPr>
          <w:p w14:paraId="14AB5DFD" w14:textId="61FC0D4F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837</w:t>
            </w:r>
          </w:p>
        </w:tc>
        <w:tc>
          <w:tcPr>
            <w:tcW w:w="1935" w:type="dxa"/>
            <w:tcPrChange w:id="143" w:author="Mi, Lanyu, M.S." w:date="2023-08-10T17:05:00Z">
              <w:tcPr>
                <w:tcW w:w="1941" w:type="dxa"/>
              </w:tcPr>
            </w:tcPrChange>
          </w:tcPr>
          <w:p w14:paraId="0D416EB5" w14:textId="286E9A18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 xml:space="preserve">302 </w:t>
            </w:r>
          </w:p>
        </w:tc>
        <w:tc>
          <w:tcPr>
            <w:tcW w:w="1690" w:type="dxa"/>
            <w:tcPrChange w:id="144" w:author="Mi, Lanyu, M.S." w:date="2023-08-10T17:05:00Z">
              <w:tcPr>
                <w:tcW w:w="1684" w:type="dxa"/>
              </w:tcPr>
            </w:tcPrChange>
          </w:tcPr>
          <w:p w14:paraId="2240C749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AD13A9" w:rsidRPr="00CB3194" w14:paraId="5537F68C" w14:textId="77777777" w:rsidTr="3961E443">
        <w:trPr>
          <w:trHeight w:val="300"/>
          <w:trPrChange w:id="145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46" w:author="Mi, Lanyu, M.S." w:date="2023-08-10T17:05:00Z">
              <w:tcPr>
                <w:tcW w:w="1932" w:type="dxa"/>
              </w:tcPr>
            </w:tcPrChange>
          </w:tcPr>
          <w:p w14:paraId="1842543F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147" w:author="Mi, Lanyu, M.S." w:date="2023-08-10T17:05:00Z">
              <w:tcPr>
                <w:tcW w:w="1818" w:type="dxa"/>
              </w:tcPr>
            </w:tcPrChange>
          </w:tcPr>
          <w:p w14:paraId="43A6C3C9" w14:textId="24B9318D" w:rsidR="00AD13A9" w:rsidRPr="00CB3194" w:rsidRDefault="00007D1C" w:rsidP="00AD13A9">
            <w:pPr>
              <w:rPr>
                <w:sz w:val="20"/>
                <w:szCs w:val="20"/>
              </w:rPr>
            </w:pPr>
            <w:r w:rsidRPr="00007D1C">
              <w:rPr>
                <w:sz w:val="20"/>
                <w:szCs w:val="20"/>
              </w:rPr>
              <w:t>≥</w:t>
            </w:r>
            <w:r w:rsidR="00AD13A9" w:rsidRPr="00CB3194">
              <w:rPr>
                <w:sz w:val="20"/>
                <w:szCs w:val="20"/>
              </w:rPr>
              <w:t>17.6%</w:t>
            </w:r>
          </w:p>
        </w:tc>
        <w:tc>
          <w:tcPr>
            <w:tcW w:w="1975" w:type="dxa"/>
            <w:tcPrChange w:id="148" w:author="Mi, Lanyu, M.S." w:date="2023-08-10T17:05:00Z">
              <w:tcPr>
                <w:tcW w:w="1975" w:type="dxa"/>
              </w:tcPr>
            </w:tcPrChange>
          </w:tcPr>
          <w:p w14:paraId="6FB1DA1F" w14:textId="7DF99781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469 (14.7%)</w:t>
            </w:r>
          </w:p>
        </w:tc>
        <w:tc>
          <w:tcPr>
            <w:tcW w:w="1935" w:type="dxa"/>
            <w:tcPrChange w:id="149" w:author="Mi, Lanyu, M.S." w:date="2023-08-10T17:05:00Z">
              <w:tcPr>
                <w:tcW w:w="1941" w:type="dxa"/>
              </w:tcPr>
            </w:tcPrChange>
          </w:tcPr>
          <w:p w14:paraId="1509CAE1" w14:textId="5F6ACE73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389 (16.8%)</w:t>
            </w:r>
          </w:p>
        </w:tc>
        <w:tc>
          <w:tcPr>
            <w:tcW w:w="1690" w:type="dxa"/>
            <w:tcPrChange w:id="150" w:author="Mi, Lanyu, M.S." w:date="2023-08-10T17:05:00Z">
              <w:tcPr>
                <w:tcW w:w="1684" w:type="dxa"/>
              </w:tcPr>
            </w:tcPrChange>
          </w:tcPr>
          <w:p w14:paraId="33B8D7B4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AD13A9" w:rsidRPr="00CB3194" w14:paraId="25C0E34B" w14:textId="77777777" w:rsidTr="3961E443">
        <w:trPr>
          <w:trHeight w:val="300"/>
          <w:trPrChange w:id="151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52" w:author="Mi, Lanyu, M.S." w:date="2023-08-10T17:05:00Z">
              <w:tcPr>
                <w:tcW w:w="1932" w:type="dxa"/>
              </w:tcPr>
            </w:tcPrChange>
          </w:tcPr>
          <w:p w14:paraId="167F8D28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153" w:author="Mi, Lanyu, M.S." w:date="2023-08-10T17:05:00Z">
              <w:tcPr>
                <w:tcW w:w="1818" w:type="dxa"/>
              </w:tcPr>
            </w:tcPrChange>
          </w:tcPr>
          <w:p w14:paraId="3656F336" w14:textId="5A6BB4EA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0.9-17.5%</w:t>
            </w:r>
          </w:p>
        </w:tc>
        <w:tc>
          <w:tcPr>
            <w:tcW w:w="1975" w:type="dxa"/>
            <w:tcPrChange w:id="154" w:author="Mi, Lanyu, M.S." w:date="2023-08-10T17:05:00Z">
              <w:tcPr>
                <w:tcW w:w="1975" w:type="dxa"/>
              </w:tcPr>
            </w:tcPrChange>
          </w:tcPr>
          <w:p w14:paraId="40BD3F3D" w14:textId="191DC4CF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2448 (24.5%)</w:t>
            </w:r>
          </w:p>
        </w:tc>
        <w:tc>
          <w:tcPr>
            <w:tcW w:w="1935" w:type="dxa"/>
            <w:tcPrChange w:id="155" w:author="Mi, Lanyu, M.S." w:date="2023-08-10T17:05:00Z">
              <w:tcPr>
                <w:tcW w:w="1941" w:type="dxa"/>
              </w:tcPr>
            </w:tcPrChange>
          </w:tcPr>
          <w:p w14:paraId="372FD66F" w14:textId="7FEB81FC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598 (25.8%)</w:t>
            </w:r>
          </w:p>
        </w:tc>
        <w:tc>
          <w:tcPr>
            <w:tcW w:w="1690" w:type="dxa"/>
            <w:tcPrChange w:id="156" w:author="Mi, Lanyu, M.S." w:date="2023-08-10T17:05:00Z">
              <w:tcPr>
                <w:tcW w:w="1684" w:type="dxa"/>
              </w:tcPr>
            </w:tcPrChange>
          </w:tcPr>
          <w:p w14:paraId="414240E8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AD13A9" w:rsidRPr="00CB3194" w14:paraId="6E559F5C" w14:textId="77777777" w:rsidTr="3961E443">
        <w:trPr>
          <w:trHeight w:val="300"/>
          <w:trPrChange w:id="157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58" w:author="Mi, Lanyu, M.S." w:date="2023-08-10T17:05:00Z">
              <w:tcPr>
                <w:tcW w:w="1932" w:type="dxa"/>
              </w:tcPr>
            </w:tcPrChange>
          </w:tcPr>
          <w:p w14:paraId="14DC9CCA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159" w:author="Mi, Lanyu, M.S." w:date="2023-08-10T17:05:00Z">
              <w:tcPr>
                <w:tcW w:w="1818" w:type="dxa"/>
              </w:tcPr>
            </w:tcPrChange>
          </w:tcPr>
          <w:p w14:paraId="6E77BA6F" w14:textId="1969C78C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6.3-10.8%</w:t>
            </w:r>
          </w:p>
        </w:tc>
        <w:tc>
          <w:tcPr>
            <w:tcW w:w="1975" w:type="dxa"/>
            <w:tcPrChange w:id="160" w:author="Mi, Lanyu, M.S." w:date="2023-08-10T17:05:00Z">
              <w:tcPr>
                <w:tcW w:w="1975" w:type="dxa"/>
              </w:tcPr>
            </w:tcPrChange>
          </w:tcPr>
          <w:p w14:paraId="0238385A" w14:textId="46ED6172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3210 (32.1%)</w:t>
            </w:r>
          </w:p>
        </w:tc>
        <w:tc>
          <w:tcPr>
            <w:tcW w:w="1935" w:type="dxa"/>
            <w:tcPrChange w:id="161" w:author="Mi, Lanyu, M.S." w:date="2023-08-10T17:05:00Z">
              <w:tcPr>
                <w:tcW w:w="1941" w:type="dxa"/>
              </w:tcPr>
            </w:tcPrChange>
          </w:tcPr>
          <w:p w14:paraId="41D68A45" w14:textId="53C7DB2B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717 (30.9%)</w:t>
            </w:r>
          </w:p>
        </w:tc>
        <w:tc>
          <w:tcPr>
            <w:tcW w:w="1690" w:type="dxa"/>
            <w:tcPrChange w:id="162" w:author="Mi, Lanyu, M.S." w:date="2023-08-10T17:05:00Z">
              <w:tcPr>
                <w:tcW w:w="1684" w:type="dxa"/>
              </w:tcPr>
            </w:tcPrChange>
          </w:tcPr>
          <w:p w14:paraId="5E834E09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AD13A9" w:rsidRPr="00CB3194" w14:paraId="4BE91C41" w14:textId="77777777" w:rsidTr="3961E443">
        <w:trPr>
          <w:trHeight w:val="300"/>
          <w:trPrChange w:id="163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64" w:author="Mi, Lanyu, M.S." w:date="2023-08-10T17:05:00Z">
              <w:tcPr>
                <w:tcW w:w="1932" w:type="dxa"/>
              </w:tcPr>
            </w:tcPrChange>
          </w:tcPr>
          <w:p w14:paraId="4ED6D118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165" w:author="Mi, Lanyu, M.S." w:date="2023-08-10T17:05:00Z">
              <w:tcPr>
                <w:tcW w:w="1818" w:type="dxa"/>
              </w:tcPr>
            </w:tcPrChange>
          </w:tcPr>
          <w:p w14:paraId="22205BAA" w14:textId="1128B281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&lt;6.3%</w:t>
            </w:r>
          </w:p>
        </w:tc>
        <w:tc>
          <w:tcPr>
            <w:tcW w:w="1975" w:type="dxa"/>
            <w:tcPrChange w:id="166" w:author="Mi, Lanyu, M.S." w:date="2023-08-10T17:05:00Z">
              <w:tcPr>
                <w:tcW w:w="1975" w:type="dxa"/>
              </w:tcPr>
            </w:tcPrChange>
          </w:tcPr>
          <w:p w14:paraId="4E694958" w14:textId="0F8AA6D6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2880 (28.8%)</w:t>
            </w:r>
          </w:p>
        </w:tc>
        <w:tc>
          <w:tcPr>
            <w:tcW w:w="1935" w:type="dxa"/>
            <w:tcPrChange w:id="167" w:author="Mi, Lanyu, M.S." w:date="2023-08-10T17:05:00Z">
              <w:tcPr>
                <w:tcW w:w="1941" w:type="dxa"/>
              </w:tcPr>
            </w:tcPrChange>
          </w:tcPr>
          <w:p w14:paraId="382FA4D6" w14:textId="0F0D2622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614 (26.5%)</w:t>
            </w:r>
          </w:p>
        </w:tc>
        <w:tc>
          <w:tcPr>
            <w:tcW w:w="1690" w:type="dxa"/>
            <w:tcPrChange w:id="168" w:author="Mi, Lanyu, M.S." w:date="2023-08-10T17:05:00Z">
              <w:tcPr>
                <w:tcW w:w="1684" w:type="dxa"/>
              </w:tcPr>
            </w:tcPrChange>
          </w:tcPr>
          <w:p w14:paraId="16D386DA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AD13A9" w:rsidRPr="00CB3194" w14:paraId="04006D38" w14:textId="77777777" w:rsidTr="3961E443">
        <w:trPr>
          <w:trHeight w:val="300"/>
          <w:trPrChange w:id="169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70" w:author="Mi, Lanyu, M.S." w:date="2023-08-10T17:05:00Z">
              <w:tcPr>
                <w:tcW w:w="1932" w:type="dxa"/>
              </w:tcPr>
            </w:tcPrChange>
          </w:tcPr>
          <w:p w14:paraId="4A0FDA63" w14:textId="5BD36999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b/>
                <w:bCs/>
                <w:sz w:val="20"/>
                <w:szCs w:val="20"/>
              </w:rPr>
              <w:t>Charlson-Deyo Score</w:t>
            </w:r>
            <w:r w:rsidRPr="00CB3194">
              <w:rPr>
                <w:sz w:val="20"/>
                <w:szCs w:val="20"/>
              </w:rPr>
              <w:t>, n (%)</w:t>
            </w:r>
          </w:p>
        </w:tc>
        <w:tc>
          <w:tcPr>
            <w:tcW w:w="1818" w:type="dxa"/>
            <w:tcPrChange w:id="171" w:author="Mi, Lanyu, M.S." w:date="2023-08-10T17:05:00Z">
              <w:tcPr>
                <w:tcW w:w="1818" w:type="dxa"/>
              </w:tcPr>
            </w:tcPrChange>
          </w:tcPr>
          <w:p w14:paraId="5D39DD9B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975" w:type="dxa"/>
            <w:tcPrChange w:id="172" w:author="Mi, Lanyu, M.S." w:date="2023-08-10T17:05:00Z">
              <w:tcPr>
                <w:tcW w:w="1975" w:type="dxa"/>
              </w:tcPr>
            </w:tcPrChange>
          </w:tcPr>
          <w:p w14:paraId="0FF774C1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935" w:type="dxa"/>
            <w:tcPrChange w:id="173" w:author="Mi, Lanyu, M.S." w:date="2023-08-10T17:05:00Z">
              <w:tcPr>
                <w:tcW w:w="1941" w:type="dxa"/>
              </w:tcPr>
            </w:tcPrChange>
          </w:tcPr>
          <w:p w14:paraId="2346C3BE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690" w:type="dxa"/>
            <w:tcPrChange w:id="174" w:author="Mi, Lanyu, M.S." w:date="2023-08-10T17:05:00Z">
              <w:tcPr>
                <w:tcW w:w="1684" w:type="dxa"/>
              </w:tcPr>
            </w:tcPrChange>
          </w:tcPr>
          <w:p w14:paraId="6CD00944" w14:textId="4AEB88F0" w:rsidR="00AD13A9" w:rsidRPr="00CB3194" w:rsidRDefault="00AD13A9" w:rsidP="00AD13A9">
            <w:pPr>
              <w:rPr>
                <w:sz w:val="20"/>
                <w:szCs w:val="20"/>
              </w:rPr>
            </w:pPr>
            <w:r w:rsidRPr="3961E443">
              <w:rPr>
                <w:sz w:val="20"/>
                <w:szCs w:val="20"/>
              </w:rPr>
              <w:t>0.001</w:t>
            </w:r>
            <w:del w:id="175" w:author="Mi, Lanyu, M.S." w:date="2023-08-10T17:05:00Z">
              <w:r w:rsidRPr="3961E443" w:rsidDel="00AD13A9">
                <w:rPr>
                  <w:sz w:val="20"/>
                  <w:szCs w:val="20"/>
                </w:rPr>
                <w:delText>0</w:delText>
              </w:r>
            </w:del>
          </w:p>
        </w:tc>
      </w:tr>
      <w:tr w:rsidR="00AD13A9" w:rsidRPr="00CB3194" w14:paraId="2239A066" w14:textId="77777777" w:rsidTr="3961E443">
        <w:trPr>
          <w:trHeight w:val="300"/>
          <w:trPrChange w:id="176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77" w:author="Mi, Lanyu, M.S." w:date="2023-08-10T17:05:00Z">
              <w:tcPr>
                <w:tcW w:w="1932" w:type="dxa"/>
              </w:tcPr>
            </w:tcPrChange>
          </w:tcPr>
          <w:p w14:paraId="527E5074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178" w:author="Mi, Lanyu, M.S." w:date="2023-08-10T17:05:00Z">
              <w:tcPr>
                <w:tcW w:w="1818" w:type="dxa"/>
              </w:tcPr>
            </w:tcPrChange>
          </w:tcPr>
          <w:p w14:paraId="52E143D0" w14:textId="5886F45D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0</w:t>
            </w:r>
          </w:p>
        </w:tc>
        <w:tc>
          <w:tcPr>
            <w:tcW w:w="1975" w:type="dxa"/>
            <w:tcPrChange w:id="179" w:author="Mi, Lanyu, M.S." w:date="2023-08-10T17:05:00Z">
              <w:tcPr>
                <w:tcW w:w="1975" w:type="dxa"/>
              </w:tcPr>
            </w:tcPrChange>
          </w:tcPr>
          <w:p w14:paraId="26F35BF4" w14:textId="607E2780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9763 (82.4%)</w:t>
            </w:r>
          </w:p>
        </w:tc>
        <w:tc>
          <w:tcPr>
            <w:tcW w:w="1935" w:type="dxa"/>
            <w:tcPrChange w:id="180" w:author="Mi, Lanyu, M.S." w:date="2023-08-10T17:05:00Z">
              <w:tcPr>
                <w:tcW w:w="1941" w:type="dxa"/>
              </w:tcPr>
            </w:tcPrChange>
          </w:tcPr>
          <w:p w14:paraId="611B6DDD" w14:textId="1965C185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2092 (79.8%)</w:t>
            </w:r>
          </w:p>
        </w:tc>
        <w:tc>
          <w:tcPr>
            <w:tcW w:w="1690" w:type="dxa"/>
            <w:tcPrChange w:id="181" w:author="Mi, Lanyu, M.S." w:date="2023-08-10T17:05:00Z">
              <w:tcPr>
                <w:tcW w:w="1684" w:type="dxa"/>
              </w:tcPr>
            </w:tcPrChange>
          </w:tcPr>
          <w:p w14:paraId="7452A966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AD13A9" w:rsidRPr="00CB3194" w14:paraId="47087735" w14:textId="77777777" w:rsidTr="3961E443">
        <w:trPr>
          <w:trHeight w:val="300"/>
          <w:trPrChange w:id="182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83" w:author="Mi, Lanyu, M.S." w:date="2023-08-10T17:05:00Z">
              <w:tcPr>
                <w:tcW w:w="1932" w:type="dxa"/>
              </w:tcPr>
            </w:tcPrChange>
          </w:tcPr>
          <w:p w14:paraId="202255EE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184" w:author="Mi, Lanyu, M.S." w:date="2023-08-10T17:05:00Z">
              <w:tcPr>
                <w:tcW w:w="1818" w:type="dxa"/>
              </w:tcPr>
            </w:tcPrChange>
          </w:tcPr>
          <w:p w14:paraId="6047605A" w14:textId="4C596F32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</w:t>
            </w:r>
          </w:p>
        </w:tc>
        <w:tc>
          <w:tcPr>
            <w:tcW w:w="1975" w:type="dxa"/>
            <w:tcPrChange w:id="185" w:author="Mi, Lanyu, M.S." w:date="2023-08-10T17:05:00Z">
              <w:tcPr>
                <w:tcW w:w="1975" w:type="dxa"/>
              </w:tcPr>
            </w:tcPrChange>
          </w:tcPr>
          <w:p w14:paraId="2D48552E" w14:textId="33A9145B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557 (13.1%)</w:t>
            </w:r>
          </w:p>
        </w:tc>
        <w:tc>
          <w:tcPr>
            <w:tcW w:w="1935" w:type="dxa"/>
            <w:tcPrChange w:id="186" w:author="Mi, Lanyu, M.S." w:date="2023-08-10T17:05:00Z">
              <w:tcPr>
                <w:tcW w:w="1941" w:type="dxa"/>
              </w:tcPr>
            </w:tcPrChange>
          </w:tcPr>
          <w:p w14:paraId="4AF8A28C" w14:textId="1BA2DBA5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367 (14.0%)</w:t>
            </w:r>
          </w:p>
        </w:tc>
        <w:tc>
          <w:tcPr>
            <w:tcW w:w="1690" w:type="dxa"/>
            <w:tcPrChange w:id="187" w:author="Mi, Lanyu, M.S." w:date="2023-08-10T17:05:00Z">
              <w:tcPr>
                <w:tcW w:w="1684" w:type="dxa"/>
              </w:tcPr>
            </w:tcPrChange>
          </w:tcPr>
          <w:p w14:paraId="3F80B0B9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AD13A9" w:rsidRPr="00CB3194" w14:paraId="130B1617" w14:textId="77777777" w:rsidTr="3961E443">
        <w:trPr>
          <w:trHeight w:val="300"/>
          <w:trPrChange w:id="188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89" w:author="Mi, Lanyu, M.S." w:date="2023-08-10T17:05:00Z">
              <w:tcPr>
                <w:tcW w:w="1932" w:type="dxa"/>
              </w:tcPr>
            </w:tcPrChange>
          </w:tcPr>
          <w:p w14:paraId="14323CE5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190" w:author="Mi, Lanyu, M.S." w:date="2023-08-10T17:05:00Z">
              <w:tcPr>
                <w:tcW w:w="1818" w:type="dxa"/>
              </w:tcPr>
            </w:tcPrChange>
          </w:tcPr>
          <w:p w14:paraId="6656D682" w14:textId="1E0BC215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2</w:t>
            </w:r>
          </w:p>
        </w:tc>
        <w:tc>
          <w:tcPr>
            <w:tcW w:w="1975" w:type="dxa"/>
            <w:tcPrChange w:id="191" w:author="Mi, Lanyu, M.S." w:date="2023-08-10T17:05:00Z">
              <w:tcPr>
                <w:tcW w:w="1975" w:type="dxa"/>
              </w:tcPr>
            </w:tcPrChange>
          </w:tcPr>
          <w:p w14:paraId="2C7037B5" w14:textId="197BEA35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332 (2.8%)</w:t>
            </w:r>
          </w:p>
        </w:tc>
        <w:tc>
          <w:tcPr>
            <w:tcW w:w="1935" w:type="dxa"/>
            <w:tcPrChange w:id="192" w:author="Mi, Lanyu, M.S." w:date="2023-08-10T17:05:00Z">
              <w:tcPr>
                <w:tcW w:w="1941" w:type="dxa"/>
              </w:tcPr>
            </w:tcPrChange>
          </w:tcPr>
          <w:p w14:paraId="6815E59B" w14:textId="6DD013BF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02 (3.9%)</w:t>
            </w:r>
          </w:p>
        </w:tc>
        <w:tc>
          <w:tcPr>
            <w:tcW w:w="1690" w:type="dxa"/>
            <w:tcPrChange w:id="193" w:author="Mi, Lanyu, M.S." w:date="2023-08-10T17:05:00Z">
              <w:tcPr>
                <w:tcW w:w="1684" w:type="dxa"/>
              </w:tcPr>
            </w:tcPrChange>
          </w:tcPr>
          <w:p w14:paraId="2B1656C2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AD13A9" w:rsidRPr="00CB3194" w14:paraId="7C85235D" w14:textId="77777777" w:rsidTr="3961E443">
        <w:trPr>
          <w:trHeight w:val="300"/>
          <w:trPrChange w:id="194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195" w:author="Mi, Lanyu, M.S." w:date="2023-08-10T17:05:00Z">
              <w:tcPr>
                <w:tcW w:w="1932" w:type="dxa"/>
              </w:tcPr>
            </w:tcPrChange>
          </w:tcPr>
          <w:p w14:paraId="4E669AC9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196" w:author="Mi, Lanyu, M.S." w:date="2023-08-10T17:05:00Z">
              <w:tcPr>
                <w:tcW w:w="1818" w:type="dxa"/>
              </w:tcPr>
            </w:tcPrChange>
          </w:tcPr>
          <w:p w14:paraId="514CF9B2" w14:textId="1FB6F454" w:rsidR="00AD13A9" w:rsidRPr="00CB3194" w:rsidRDefault="00007D1C" w:rsidP="00AD13A9">
            <w:pPr>
              <w:rPr>
                <w:sz w:val="20"/>
                <w:szCs w:val="20"/>
              </w:rPr>
            </w:pPr>
            <w:r w:rsidRPr="00007D1C">
              <w:rPr>
                <w:sz w:val="20"/>
                <w:szCs w:val="20"/>
              </w:rPr>
              <w:t>≥</w:t>
            </w:r>
            <w:r w:rsidR="00AD13A9" w:rsidRPr="00CB3194">
              <w:rPr>
                <w:sz w:val="20"/>
                <w:szCs w:val="20"/>
              </w:rPr>
              <w:t>3</w:t>
            </w:r>
          </w:p>
        </w:tc>
        <w:tc>
          <w:tcPr>
            <w:tcW w:w="1975" w:type="dxa"/>
            <w:tcPrChange w:id="197" w:author="Mi, Lanyu, M.S." w:date="2023-08-10T17:05:00Z">
              <w:tcPr>
                <w:tcW w:w="1975" w:type="dxa"/>
              </w:tcPr>
            </w:tcPrChange>
          </w:tcPr>
          <w:p w14:paraId="1113F1FE" w14:textId="636DF19A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92 (1.6%)</w:t>
            </w:r>
          </w:p>
        </w:tc>
        <w:tc>
          <w:tcPr>
            <w:tcW w:w="1935" w:type="dxa"/>
            <w:tcPrChange w:id="198" w:author="Mi, Lanyu, M.S." w:date="2023-08-10T17:05:00Z">
              <w:tcPr>
                <w:tcW w:w="1941" w:type="dxa"/>
              </w:tcPr>
            </w:tcPrChange>
          </w:tcPr>
          <w:p w14:paraId="453745F6" w14:textId="31845CD9" w:rsidR="00AD13A9" w:rsidRPr="00CB3194" w:rsidRDefault="00AD13A9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59 (2.3%)</w:t>
            </w:r>
          </w:p>
        </w:tc>
        <w:tc>
          <w:tcPr>
            <w:tcW w:w="1690" w:type="dxa"/>
            <w:tcPrChange w:id="199" w:author="Mi, Lanyu, M.S." w:date="2023-08-10T17:05:00Z">
              <w:tcPr>
                <w:tcW w:w="1684" w:type="dxa"/>
              </w:tcPr>
            </w:tcPrChange>
          </w:tcPr>
          <w:p w14:paraId="7483BA0B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AD13A9" w:rsidRPr="00CB3194" w14:paraId="5A81D0B8" w14:textId="77777777" w:rsidTr="3961E443">
        <w:trPr>
          <w:trHeight w:val="300"/>
          <w:trPrChange w:id="200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201" w:author="Mi, Lanyu, M.S." w:date="2023-08-10T17:05:00Z">
              <w:tcPr>
                <w:tcW w:w="1932" w:type="dxa"/>
              </w:tcPr>
            </w:tcPrChange>
          </w:tcPr>
          <w:p w14:paraId="4321EE8B" w14:textId="11DEBA38" w:rsidR="00AD13A9" w:rsidRPr="00CB3194" w:rsidRDefault="00704A6D" w:rsidP="00AD13A9">
            <w:pPr>
              <w:rPr>
                <w:sz w:val="20"/>
                <w:szCs w:val="20"/>
              </w:rPr>
            </w:pPr>
            <w:r w:rsidRPr="00CB3194">
              <w:rPr>
                <w:b/>
                <w:bCs/>
                <w:sz w:val="20"/>
                <w:szCs w:val="20"/>
              </w:rPr>
              <w:t>Facility Type</w:t>
            </w:r>
            <w:r w:rsidRPr="00CB3194">
              <w:rPr>
                <w:sz w:val="20"/>
                <w:szCs w:val="20"/>
              </w:rPr>
              <w:t>, n (%)</w:t>
            </w:r>
          </w:p>
        </w:tc>
        <w:tc>
          <w:tcPr>
            <w:tcW w:w="1818" w:type="dxa"/>
            <w:tcPrChange w:id="202" w:author="Mi, Lanyu, M.S." w:date="2023-08-10T17:05:00Z">
              <w:tcPr>
                <w:tcW w:w="1818" w:type="dxa"/>
              </w:tcPr>
            </w:tcPrChange>
          </w:tcPr>
          <w:p w14:paraId="07C934C0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975" w:type="dxa"/>
            <w:tcPrChange w:id="203" w:author="Mi, Lanyu, M.S." w:date="2023-08-10T17:05:00Z">
              <w:tcPr>
                <w:tcW w:w="1975" w:type="dxa"/>
              </w:tcPr>
            </w:tcPrChange>
          </w:tcPr>
          <w:p w14:paraId="4CF94C97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935" w:type="dxa"/>
            <w:tcPrChange w:id="204" w:author="Mi, Lanyu, M.S." w:date="2023-08-10T17:05:00Z">
              <w:tcPr>
                <w:tcW w:w="1941" w:type="dxa"/>
              </w:tcPr>
            </w:tcPrChange>
          </w:tcPr>
          <w:p w14:paraId="12FC2875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690" w:type="dxa"/>
            <w:tcPrChange w:id="205" w:author="Mi, Lanyu, M.S." w:date="2023-08-10T17:05:00Z">
              <w:tcPr>
                <w:tcW w:w="1684" w:type="dxa"/>
              </w:tcPr>
            </w:tcPrChange>
          </w:tcPr>
          <w:p w14:paraId="6EA8BDAF" w14:textId="5A57ACD3" w:rsidR="00AD13A9" w:rsidRPr="00CB3194" w:rsidRDefault="004517F0" w:rsidP="00AD13A9">
            <w:pPr>
              <w:rPr>
                <w:sz w:val="20"/>
                <w:szCs w:val="20"/>
                <w:vertAlign w:val="subscript"/>
              </w:rPr>
            </w:pPr>
            <w:r w:rsidRPr="3961E443">
              <w:rPr>
                <w:sz w:val="20"/>
                <w:szCs w:val="20"/>
              </w:rPr>
              <w:t>0.00</w:t>
            </w:r>
            <w:del w:id="206" w:author="Mi, Lanyu, M.S." w:date="2023-08-10T17:05:00Z">
              <w:r w:rsidRPr="3961E443" w:rsidDel="004517F0">
                <w:rPr>
                  <w:sz w:val="20"/>
                  <w:szCs w:val="20"/>
                </w:rPr>
                <w:delText>79</w:delText>
              </w:r>
            </w:del>
            <w:ins w:id="207" w:author="Mi, Lanyu, M.S." w:date="2023-08-10T17:05:00Z">
              <w:r w:rsidR="4DEE2E37" w:rsidRPr="3961E443">
                <w:rPr>
                  <w:sz w:val="20"/>
                  <w:szCs w:val="20"/>
                </w:rPr>
                <w:t>8</w:t>
              </w:r>
            </w:ins>
          </w:p>
        </w:tc>
      </w:tr>
      <w:tr w:rsidR="00AD13A9" w:rsidRPr="00CB3194" w14:paraId="3C7E1692" w14:textId="77777777" w:rsidTr="3961E443">
        <w:trPr>
          <w:trHeight w:val="300"/>
          <w:trPrChange w:id="208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209" w:author="Mi, Lanyu, M.S." w:date="2023-08-10T17:05:00Z">
              <w:tcPr>
                <w:tcW w:w="1932" w:type="dxa"/>
              </w:tcPr>
            </w:tcPrChange>
          </w:tcPr>
          <w:p w14:paraId="226A7E58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210" w:author="Mi, Lanyu, M.S." w:date="2023-08-10T17:05:00Z">
              <w:tcPr>
                <w:tcW w:w="1818" w:type="dxa"/>
              </w:tcPr>
            </w:tcPrChange>
          </w:tcPr>
          <w:p w14:paraId="6A7DC671" w14:textId="10173832" w:rsidR="00AD13A9" w:rsidRPr="00CB3194" w:rsidRDefault="00704A6D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Missing</w:t>
            </w:r>
          </w:p>
        </w:tc>
        <w:tc>
          <w:tcPr>
            <w:tcW w:w="1975" w:type="dxa"/>
            <w:tcPrChange w:id="211" w:author="Mi, Lanyu, M.S." w:date="2023-08-10T17:05:00Z">
              <w:tcPr>
                <w:tcW w:w="1975" w:type="dxa"/>
              </w:tcPr>
            </w:tcPrChange>
          </w:tcPr>
          <w:p w14:paraId="7632BA09" w14:textId="378CE74E" w:rsidR="00AD13A9" w:rsidRPr="00CB3194" w:rsidRDefault="00704A6D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 xml:space="preserve">1962 </w:t>
            </w:r>
          </w:p>
        </w:tc>
        <w:tc>
          <w:tcPr>
            <w:tcW w:w="1935" w:type="dxa"/>
            <w:tcPrChange w:id="212" w:author="Mi, Lanyu, M.S." w:date="2023-08-10T17:05:00Z">
              <w:tcPr>
                <w:tcW w:w="1941" w:type="dxa"/>
              </w:tcPr>
            </w:tcPrChange>
          </w:tcPr>
          <w:p w14:paraId="1317D512" w14:textId="7EB018C9" w:rsidR="00AD13A9" w:rsidRPr="00CB3194" w:rsidRDefault="00704A6D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205</w:t>
            </w:r>
          </w:p>
        </w:tc>
        <w:tc>
          <w:tcPr>
            <w:tcW w:w="1690" w:type="dxa"/>
            <w:tcPrChange w:id="213" w:author="Mi, Lanyu, M.S." w:date="2023-08-10T17:05:00Z">
              <w:tcPr>
                <w:tcW w:w="1684" w:type="dxa"/>
              </w:tcPr>
            </w:tcPrChange>
          </w:tcPr>
          <w:p w14:paraId="1455D94D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AD13A9" w:rsidRPr="00CB3194" w14:paraId="0827BC39" w14:textId="77777777" w:rsidTr="3961E443">
        <w:trPr>
          <w:trHeight w:val="300"/>
          <w:trPrChange w:id="214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215" w:author="Mi, Lanyu, M.S." w:date="2023-08-10T17:05:00Z">
              <w:tcPr>
                <w:tcW w:w="1932" w:type="dxa"/>
              </w:tcPr>
            </w:tcPrChange>
          </w:tcPr>
          <w:p w14:paraId="2E548E0C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216" w:author="Mi, Lanyu, M.S." w:date="2023-08-10T17:05:00Z">
              <w:tcPr>
                <w:tcW w:w="1818" w:type="dxa"/>
              </w:tcPr>
            </w:tcPrChange>
          </w:tcPr>
          <w:p w14:paraId="7CDA347A" w14:textId="76F7B05C" w:rsidR="00AD13A9" w:rsidRPr="00CB3194" w:rsidRDefault="00704A6D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Community Cancer Program</w:t>
            </w:r>
          </w:p>
        </w:tc>
        <w:tc>
          <w:tcPr>
            <w:tcW w:w="1975" w:type="dxa"/>
            <w:tcPrChange w:id="217" w:author="Mi, Lanyu, M.S." w:date="2023-08-10T17:05:00Z">
              <w:tcPr>
                <w:tcW w:w="1975" w:type="dxa"/>
              </w:tcPr>
            </w:tcPrChange>
          </w:tcPr>
          <w:p w14:paraId="5A1C2F85" w14:textId="4B34D393" w:rsidR="00AD13A9" w:rsidRPr="00CB3194" w:rsidRDefault="00704A6D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469 (4.7%)</w:t>
            </w:r>
          </w:p>
        </w:tc>
        <w:tc>
          <w:tcPr>
            <w:tcW w:w="1935" w:type="dxa"/>
            <w:tcPrChange w:id="218" w:author="Mi, Lanyu, M.S." w:date="2023-08-10T17:05:00Z">
              <w:tcPr>
                <w:tcW w:w="1941" w:type="dxa"/>
              </w:tcPr>
            </w:tcPrChange>
          </w:tcPr>
          <w:p w14:paraId="0657DD42" w14:textId="76657F89" w:rsidR="00AD13A9" w:rsidRPr="00CB3194" w:rsidRDefault="00704A6D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31 (5.4%)</w:t>
            </w:r>
          </w:p>
        </w:tc>
        <w:tc>
          <w:tcPr>
            <w:tcW w:w="1690" w:type="dxa"/>
            <w:tcPrChange w:id="219" w:author="Mi, Lanyu, M.S." w:date="2023-08-10T17:05:00Z">
              <w:tcPr>
                <w:tcW w:w="1684" w:type="dxa"/>
              </w:tcPr>
            </w:tcPrChange>
          </w:tcPr>
          <w:p w14:paraId="73CFDB94" w14:textId="77777777" w:rsidR="00AD13A9" w:rsidRPr="00CB3194" w:rsidRDefault="00AD13A9" w:rsidP="00AD13A9">
            <w:pPr>
              <w:rPr>
                <w:sz w:val="20"/>
                <w:szCs w:val="20"/>
              </w:rPr>
            </w:pPr>
          </w:p>
        </w:tc>
      </w:tr>
      <w:tr w:rsidR="00704A6D" w:rsidRPr="00CB3194" w14:paraId="5464837B" w14:textId="77777777" w:rsidTr="3961E443">
        <w:trPr>
          <w:trHeight w:val="300"/>
          <w:trPrChange w:id="220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221" w:author="Mi, Lanyu, M.S." w:date="2023-08-10T17:05:00Z">
              <w:tcPr>
                <w:tcW w:w="1932" w:type="dxa"/>
              </w:tcPr>
            </w:tcPrChange>
          </w:tcPr>
          <w:p w14:paraId="0997CAB6" w14:textId="77777777" w:rsidR="00704A6D" w:rsidRPr="00CB3194" w:rsidRDefault="00704A6D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222" w:author="Mi, Lanyu, M.S." w:date="2023-08-10T17:05:00Z">
              <w:tcPr>
                <w:tcW w:w="1818" w:type="dxa"/>
              </w:tcPr>
            </w:tcPrChange>
          </w:tcPr>
          <w:p w14:paraId="1F486470" w14:textId="2CD2DC6A" w:rsidR="00704A6D" w:rsidRPr="00CB3194" w:rsidRDefault="00704A6D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Comprehensive Community Cancer Program</w:t>
            </w:r>
          </w:p>
        </w:tc>
        <w:tc>
          <w:tcPr>
            <w:tcW w:w="1975" w:type="dxa"/>
            <w:tcPrChange w:id="223" w:author="Mi, Lanyu, M.S." w:date="2023-08-10T17:05:00Z">
              <w:tcPr>
                <w:tcW w:w="1975" w:type="dxa"/>
              </w:tcPr>
            </w:tcPrChange>
          </w:tcPr>
          <w:p w14:paraId="3741D8A2" w14:textId="2F384126" w:rsidR="00704A6D" w:rsidRPr="00CB3194" w:rsidRDefault="0015260B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2812 (28.5%)</w:t>
            </w:r>
          </w:p>
        </w:tc>
        <w:tc>
          <w:tcPr>
            <w:tcW w:w="1935" w:type="dxa"/>
            <w:tcPrChange w:id="224" w:author="Mi, Lanyu, M.S." w:date="2023-08-10T17:05:00Z">
              <w:tcPr>
                <w:tcW w:w="1941" w:type="dxa"/>
              </w:tcPr>
            </w:tcPrChange>
          </w:tcPr>
          <w:p w14:paraId="74207E50" w14:textId="6EBF7FCE" w:rsidR="00704A6D" w:rsidRPr="00CB3194" w:rsidRDefault="0015260B" w:rsidP="00AD13A9">
            <w:pPr>
              <w:rPr>
                <w:sz w:val="20"/>
                <w:szCs w:val="20"/>
              </w:rPr>
            </w:pPr>
            <w:r w:rsidRPr="3961E443">
              <w:rPr>
                <w:sz w:val="20"/>
                <w:szCs w:val="20"/>
              </w:rPr>
              <w:t>720 (29.</w:t>
            </w:r>
            <w:del w:id="225" w:author="Mi, Lanyu, M.S." w:date="2023-08-10T17:09:00Z">
              <w:r w:rsidRPr="3961E443" w:rsidDel="0015260B">
                <w:rPr>
                  <w:sz w:val="20"/>
                  <w:szCs w:val="20"/>
                </w:rPr>
                <w:delText>5</w:delText>
              </w:r>
            </w:del>
            <w:ins w:id="226" w:author="Mi, Lanyu, M.S." w:date="2023-08-10T17:09:00Z">
              <w:r w:rsidR="2322C880" w:rsidRPr="3961E443">
                <w:rPr>
                  <w:sz w:val="20"/>
                  <w:szCs w:val="20"/>
                </w:rPr>
                <w:t>8</w:t>
              </w:r>
            </w:ins>
            <w:r w:rsidRPr="3961E443">
              <w:rPr>
                <w:sz w:val="20"/>
                <w:szCs w:val="20"/>
              </w:rPr>
              <w:t>%)</w:t>
            </w:r>
          </w:p>
        </w:tc>
        <w:tc>
          <w:tcPr>
            <w:tcW w:w="1690" w:type="dxa"/>
            <w:tcPrChange w:id="227" w:author="Mi, Lanyu, M.S." w:date="2023-08-10T17:05:00Z">
              <w:tcPr>
                <w:tcW w:w="1684" w:type="dxa"/>
              </w:tcPr>
            </w:tcPrChange>
          </w:tcPr>
          <w:p w14:paraId="1D9ABD7F" w14:textId="77777777" w:rsidR="00704A6D" w:rsidRPr="00CB3194" w:rsidRDefault="00704A6D" w:rsidP="00AD13A9">
            <w:pPr>
              <w:rPr>
                <w:sz w:val="20"/>
                <w:szCs w:val="20"/>
              </w:rPr>
            </w:pPr>
          </w:p>
        </w:tc>
      </w:tr>
      <w:tr w:rsidR="00704A6D" w:rsidRPr="00CB3194" w14:paraId="2CD9A03D" w14:textId="77777777" w:rsidTr="3961E443">
        <w:trPr>
          <w:trHeight w:val="300"/>
          <w:trPrChange w:id="228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229" w:author="Mi, Lanyu, M.S." w:date="2023-08-10T17:05:00Z">
              <w:tcPr>
                <w:tcW w:w="1932" w:type="dxa"/>
              </w:tcPr>
            </w:tcPrChange>
          </w:tcPr>
          <w:p w14:paraId="7256C237" w14:textId="77777777" w:rsidR="00704A6D" w:rsidRPr="00CB3194" w:rsidRDefault="00704A6D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230" w:author="Mi, Lanyu, M.S." w:date="2023-08-10T17:05:00Z">
              <w:tcPr>
                <w:tcW w:w="1818" w:type="dxa"/>
              </w:tcPr>
            </w:tcPrChange>
          </w:tcPr>
          <w:p w14:paraId="0565A5E7" w14:textId="6EB1E7E9" w:rsidR="00704A6D" w:rsidRPr="00CB3194" w:rsidRDefault="00704A6D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Academic/Research Program</w:t>
            </w:r>
          </w:p>
        </w:tc>
        <w:tc>
          <w:tcPr>
            <w:tcW w:w="1975" w:type="dxa"/>
            <w:tcPrChange w:id="231" w:author="Mi, Lanyu, M.S." w:date="2023-08-10T17:05:00Z">
              <w:tcPr>
                <w:tcW w:w="1975" w:type="dxa"/>
              </w:tcPr>
            </w:tcPrChange>
          </w:tcPr>
          <w:p w14:paraId="279A5461" w14:textId="41971D27" w:rsidR="00704A6D" w:rsidRPr="00CB3194" w:rsidRDefault="0015260B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4689 (47.4%)</w:t>
            </w:r>
          </w:p>
        </w:tc>
        <w:tc>
          <w:tcPr>
            <w:tcW w:w="1935" w:type="dxa"/>
            <w:tcPrChange w:id="232" w:author="Mi, Lanyu, M.S." w:date="2023-08-10T17:05:00Z">
              <w:tcPr>
                <w:tcW w:w="1941" w:type="dxa"/>
              </w:tcPr>
            </w:tcPrChange>
          </w:tcPr>
          <w:p w14:paraId="66A3CF53" w14:textId="6017233C" w:rsidR="00704A6D" w:rsidRPr="00CB3194" w:rsidRDefault="0015260B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166 (48.</w:t>
            </w:r>
            <w:r w:rsidR="004517F0" w:rsidRPr="00CB3194">
              <w:rPr>
                <w:sz w:val="20"/>
                <w:szCs w:val="20"/>
              </w:rPr>
              <w:t>3</w:t>
            </w:r>
            <w:r w:rsidRPr="00CB3194">
              <w:rPr>
                <w:sz w:val="20"/>
                <w:szCs w:val="20"/>
              </w:rPr>
              <w:t>%)</w:t>
            </w:r>
          </w:p>
        </w:tc>
        <w:tc>
          <w:tcPr>
            <w:tcW w:w="1690" w:type="dxa"/>
            <w:tcPrChange w:id="233" w:author="Mi, Lanyu, M.S." w:date="2023-08-10T17:05:00Z">
              <w:tcPr>
                <w:tcW w:w="1684" w:type="dxa"/>
              </w:tcPr>
            </w:tcPrChange>
          </w:tcPr>
          <w:p w14:paraId="355584EF" w14:textId="77777777" w:rsidR="00704A6D" w:rsidRPr="00CB3194" w:rsidRDefault="00704A6D" w:rsidP="00AD13A9">
            <w:pPr>
              <w:rPr>
                <w:sz w:val="20"/>
                <w:szCs w:val="20"/>
              </w:rPr>
            </w:pPr>
          </w:p>
        </w:tc>
      </w:tr>
      <w:tr w:rsidR="00704A6D" w:rsidRPr="00CB3194" w14:paraId="7F3B5881" w14:textId="77777777" w:rsidTr="3961E443">
        <w:trPr>
          <w:trHeight w:val="300"/>
          <w:trPrChange w:id="234" w:author="Mi, Lanyu, M.S." w:date="2023-08-10T17:05:00Z">
            <w:trPr>
              <w:trHeight w:val="300"/>
            </w:trPr>
          </w:trPrChange>
        </w:trPr>
        <w:tc>
          <w:tcPr>
            <w:tcW w:w="1932" w:type="dxa"/>
            <w:tcPrChange w:id="235" w:author="Mi, Lanyu, M.S." w:date="2023-08-10T17:05:00Z">
              <w:tcPr>
                <w:tcW w:w="1932" w:type="dxa"/>
              </w:tcPr>
            </w:tcPrChange>
          </w:tcPr>
          <w:p w14:paraId="4B49D3FB" w14:textId="77777777" w:rsidR="00704A6D" w:rsidRPr="00CB3194" w:rsidRDefault="00704A6D" w:rsidP="00AD13A9">
            <w:pPr>
              <w:rPr>
                <w:sz w:val="20"/>
                <w:szCs w:val="20"/>
              </w:rPr>
            </w:pPr>
          </w:p>
        </w:tc>
        <w:tc>
          <w:tcPr>
            <w:tcW w:w="1818" w:type="dxa"/>
            <w:tcPrChange w:id="236" w:author="Mi, Lanyu, M.S." w:date="2023-08-10T17:05:00Z">
              <w:tcPr>
                <w:tcW w:w="1818" w:type="dxa"/>
              </w:tcPr>
            </w:tcPrChange>
          </w:tcPr>
          <w:p w14:paraId="6A5626F0" w14:textId="26B78C76" w:rsidR="00704A6D" w:rsidRPr="00CB3194" w:rsidRDefault="00704A6D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Integrated Network Cancer Program</w:t>
            </w:r>
          </w:p>
        </w:tc>
        <w:tc>
          <w:tcPr>
            <w:tcW w:w="1975" w:type="dxa"/>
            <w:tcPrChange w:id="237" w:author="Mi, Lanyu, M.S." w:date="2023-08-10T17:05:00Z">
              <w:tcPr>
                <w:tcW w:w="1975" w:type="dxa"/>
              </w:tcPr>
            </w:tcPrChange>
          </w:tcPr>
          <w:p w14:paraId="0620AE77" w14:textId="0C89E12C" w:rsidR="00704A6D" w:rsidRPr="00CB3194" w:rsidRDefault="0015260B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1912 (19.3%)</w:t>
            </w:r>
          </w:p>
        </w:tc>
        <w:tc>
          <w:tcPr>
            <w:tcW w:w="1935" w:type="dxa"/>
            <w:tcPrChange w:id="238" w:author="Mi, Lanyu, M.S." w:date="2023-08-10T17:05:00Z">
              <w:tcPr>
                <w:tcW w:w="1941" w:type="dxa"/>
              </w:tcPr>
            </w:tcPrChange>
          </w:tcPr>
          <w:p w14:paraId="2ED1C693" w14:textId="573DA2D9" w:rsidR="00704A6D" w:rsidRPr="00CB3194" w:rsidRDefault="0015260B" w:rsidP="00AD13A9">
            <w:pPr>
              <w:rPr>
                <w:sz w:val="20"/>
                <w:szCs w:val="20"/>
              </w:rPr>
            </w:pPr>
            <w:r w:rsidRPr="00CB3194">
              <w:rPr>
                <w:sz w:val="20"/>
                <w:szCs w:val="20"/>
              </w:rPr>
              <w:t>398 (16.5%)</w:t>
            </w:r>
          </w:p>
        </w:tc>
        <w:tc>
          <w:tcPr>
            <w:tcW w:w="1690" w:type="dxa"/>
            <w:tcPrChange w:id="239" w:author="Mi, Lanyu, M.S." w:date="2023-08-10T17:05:00Z">
              <w:tcPr>
                <w:tcW w:w="1684" w:type="dxa"/>
              </w:tcPr>
            </w:tcPrChange>
          </w:tcPr>
          <w:p w14:paraId="40BBC9D9" w14:textId="77777777" w:rsidR="00704A6D" w:rsidRPr="00CB3194" w:rsidRDefault="00704A6D" w:rsidP="00AD13A9">
            <w:pPr>
              <w:rPr>
                <w:sz w:val="20"/>
                <w:szCs w:val="20"/>
              </w:rPr>
            </w:pPr>
          </w:p>
        </w:tc>
      </w:tr>
    </w:tbl>
    <w:p w14:paraId="5BF52D47" w14:textId="77777777" w:rsidR="009E6338" w:rsidRPr="00CB3194" w:rsidRDefault="009E6338">
      <w:pPr>
        <w:rPr>
          <w:sz w:val="20"/>
          <w:szCs w:val="20"/>
        </w:rPr>
      </w:pPr>
    </w:p>
    <w:sectPr w:rsidR="009E6338" w:rsidRPr="00CB3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stello, Collin M., M.D.">
    <w15:presenceInfo w15:providerId="AD" w15:userId="S::Costello.Collin@mayo.edu::8bf49c5a-fc75-447e-bcd2-b63926994f06"/>
  </w15:person>
  <w15:person w15:author="Mi, Lanyu, M.S.">
    <w15:presenceInfo w15:providerId="AD" w15:userId="S::Mi.Lanyu@mayo.edu::9d214ad4-b52a-4079-b635-bb08d1b7c1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ysTC0MLC0MDextDBT0lEKTi0uzszPAykwrAUALUKZmywAAAA="/>
  </w:docVars>
  <w:rsids>
    <w:rsidRoot w:val="009E6338"/>
    <w:rsid w:val="00007D1C"/>
    <w:rsid w:val="000F1C46"/>
    <w:rsid w:val="0015260B"/>
    <w:rsid w:val="002B2C78"/>
    <w:rsid w:val="002C606D"/>
    <w:rsid w:val="004517F0"/>
    <w:rsid w:val="00454AA1"/>
    <w:rsid w:val="00704A6D"/>
    <w:rsid w:val="0077629F"/>
    <w:rsid w:val="00805262"/>
    <w:rsid w:val="009A7843"/>
    <w:rsid w:val="009E6338"/>
    <w:rsid w:val="00AD13A9"/>
    <w:rsid w:val="00AE6110"/>
    <w:rsid w:val="00B10463"/>
    <w:rsid w:val="00B969A7"/>
    <w:rsid w:val="00BB2532"/>
    <w:rsid w:val="00C56224"/>
    <w:rsid w:val="00CB3194"/>
    <w:rsid w:val="00E17556"/>
    <w:rsid w:val="00E80C37"/>
    <w:rsid w:val="2322C880"/>
    <w:rsid w:val="28DD0A60"/>
    <w:rsid w:val="30CEDDB9"/>
    <w:rsid w:val="3961E443"/>
    <w:rsid w:val="4DEE2E37"/>
    <w:rsid w:val="63832B1F"/>
    <w:rsid w:val="69069736"/>
    <w:rsid w:val="76092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EF2112"/>
  <w15:chartTrackingRefBased/>
  <w15:docId w15:val="{1F9E67FF-B20A-4133-AEBF-63FEA7DC0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07D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F9733FB00B81F48903FCC4EBAF30B72" ma:contentTypeVersion="8" ma:contentTypeDescription="Create a new document." ma:contentTypeScope="" ma:versionID="0ad596bac984d29c704bd983b53c1b95">
  <xsd:schema xmlns:xsd="http://www.w3.org/2001/XMLSchema" xmlns:xs="http://www.w3.org/2001/XMLSchema" xmlns:p="http://schemas.microsoft.com/office/2006/metadata/properties" xmlns:ns2="adb8eafa-ef79-4302-811a-fd2ef5efb2c9" targetNamespace="http://schemas.microsoft.com/office/2006/metadata/properties" ma:root="true" ma:fieldsID="3b85663ac1865592875d70bd2b7279aa" ns2:_="">
    <xsd:import namespace="adb8eafa-ef79-4302-811a-fd2ef5efb2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b8eafa-ef79-4302-811a-fd2ef5efb2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90051C-A3D4-4C49-925D-AC3A6F4320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86B507-5108-443F-A58E-B9FC47B1C9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b8eafa-ef79-4302-811a-fd2ef5efb2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280</Characters>
  <Application>Microsoft Office Word</Application>
  <DocSecurity>0</DocSecurity>
  <Lines>256</Lines>
  <Paragraphs>138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llar, Puneet K., M.D.</dc:creator>
  <cp:keywords/>
  <dc:description/>
  <cp:lastModifiedBy>Costello, Collin M., M.D.</cp:lastModifiedBy>
  <cp:revision>8</cp:revision>
  <dcterms:created xsi:type="dcterms:W3CDTF">2023-07-25T23:01:00Z</dcterms:created>
  <dcterms:modified xsi:type="dcterms:W3CDTF">2023-12-28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c4df74c7621bf01d841af48dd58cf0590d47fea5f52adc5b3689e465585784</vt:lpwstr>
  </property>
</Properties>
</file>